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ABD51" w14:textId="3F28BC0B" w:rsidR="004E65C7" w:rsidRDefault="00317EAA" w:rsidP="00F47431">
      <w:pPr>
        <w:jc w:val="left"/>
      </w:pPr>
      <w:r>
        <w:t>Table S1 t</w:t>
      </w:r>
      <w:bookmarkStart w:id="0" w:name="_GoBack"/>
      <w:bookmarkEnd w:id="0"/>
      <w:r>
        <w:t>he list of SDM-related factors and references</w:t>
      </w:r>
    </w:p>
    <w:tbl>
      <w:tblPr>
        <w:tblW w:w="12330" w:type="dxa"/>
        <w:tblInd w:w="-5" w:type="dxa"/>
        <w:tblLook w:val="04A0" w:firstRow="1" w:lastRow="0" w:firstColumn="1" w:lastColumn="0" w:noHBand="0" w:noVBand="1"/>
      </w:tblPr>
      <w:tblGrid>
        <w:gridCol w:w="436"/>
        <w:gridCol w:w="2804"/>
        <w:gridCol w:w="9090"/>
      </w:tblGrid>
      <w:tr w:rsidR="00F47431" w:rsidRPr="00452A25" w14:paraId="6B7201D7" w14:textId="77777777" w:rsidTr="00F47431">
        <w:trPr>
          <w:trHeight w:val="300"/>
        </w:trPr>
        <w:tc>
          <w:tcPr>
            <w:tcW w:w="436" w:type="dxa"/>
            <w:tcBorders>
              <w:top w:val="single" w:sz="4" w:space="0" w:color="auto"/>
              <w:left w:val="single" w:sz="4" w:space="0" w:color="auto"/>
              <w:bottom w:val="single" w:sz="4" w:space="0" w:color="auto"/>
              <w:right w:val="single" w:sz="4" w:space="0" w:color="auto"/>
            </w:tcBorders>
          </w:tcPr>
          <w:p w14:paraId="58EDAEBB" w14:textId="77777777" w:rsidR="00452A25" w:rsidRPr="00452A25" w:rsidRDefault="00452A25" w:rsidP="00F47431">
            <w:pPr>
              <w:spacing w:line="240" w:lineRule="auto"/>
              <w:jc w:val="left"/>
              <w:rPr>
                <w:rFonts w:ascii="Calibri" w:eastAsia="Times New Roman" w:hAnsi="Calibri" w:cs="Calibri"/>
                <w:b/>
                <w:bCs/>
                <w:color w:val="000000"/>
                <w:lang w:val="en-US"/>
              </w:rPr>
            </w:pPr>
          </w:p>
        </w:tc>
        <w:tc>
          <w:tcPr>
            <w:tcW w:w="2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521C3" w14:textId="77777777" w:rsidR="00452A25" w:rsidRPr="00452A25" w:rsidRDefault="00452A25" w:rsidP="00F47431">
            <w:pPr>
              <w:spacing w:line="240" w:lineRule="auto"/>
              <w:jc w:val="left"/>
              <w:rPr>
                <w:rFonts w:ascii="Calibri" w:eastAsia="Times New Roman" w:hAnsi="Calibri" w:cs="Calibri"/>
                <w:b/>
                <w:bCs/>
                <w:color w:val="000000"/>
                <w:lang w:val="en-US"/>
              </w:rPr>
            </w:pPr>
            <w:r w:rsidRPr="00452A25">
              <w:rPr>
                <w:rFonts w:ascii="Calibri" w:eastAsia="Times New Roman" w:hAnsi="Calibri" w:cs="Calibri"/>
                <w:b/>
                <w:bCs/>
                <w:color w:val="000000"/>
                <w:lang w:val="en-US"/>
              </w:rPr>
              <w:t>Factor</w:t>
            </w:r>
          </w:p>
        </w:tc>
        <w:tc>
          <w:tcPr>
            <w:tcW w:w="9090" w:type="dxa"/>
            <w:tcBorders>
              <w:top w:val="single" w:sz="4" w:space="0" w:color="auto"/>
              <w:left w:val="nil"/>
              <w:bottom w:val="single" w:sz="4" w:space="0" w:color="auto"/>
              <w:right w:val="single" w:sz="4" w:space="0" w:color="auto"/>
            </w:tcBorders>
            <w:shd w:val="clear" w:color="auto" w:fill="auto"/>
            <w:noWrap/>
            <w:vAlign w:val="bottom"/>
            <w:hideMark/>
          </w:tcPr>
          <w:p w14:paraId="29FD09E9"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b/>
                <w:bCs/>
                <w:color w:val="000000"/>
                <w:lang w:val="en-US"/>
              </w:rPr>
              <w:t>Ref</w:t>
            </w:r>
          </w:p>
        </w:tc>
      </w:tr>
      <w:tr w:rsidR="00F47431" w:rsidRPr="00452A25" w14:paraId="23A92172" w14:textId="77777777" w:rsidTr="00F47431">
        <w:trPr>
          <w:trHeight w:val="300"/>
        </w:trPr>
        <w:tc>
          <w:tcPr>
            <w:tcW w:w="436" w:type="dxa"/>
            <w:tcBorders>
              <w:top w:val="nil"/>
              <w:left w:val="single" w:sz="4" w:space="0" w:color="auto"/>
              <w:bottom w:val="single" w:sz="4" w:space="0" w:color="auto"/>
              <w:right w:val="single" w:sz="4" w:space="0" w:color="auto"/>
            </w:tcBorders>
          </w:tcPr>
          <w:p w14:paraId="0FBD78EA"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72D45A62"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 xml:space="preserve">Multi-disciplinary collaboration </w:t>
            </w:r>
          </w:p>
        </w:tc>
        <w:tc>
          <w:tcPr>
            <w:tcW w:w="9090" w:type="dxa"/>
            <w:tcBorders>
              <w:top w:val="nil"/>
              <w:left w:val="nil"/>
              <w:bottom w:val="single" w:sz="4" w:space="0" w:color="auto"/>
              <w:right w:val="single" w:sz="4" w:space="0" w:color="auto"/>
            </w:tcBorders>
            <w:shd w:val="clear" w:color="auto" w:fill="auto"/>
            <w:noWrap/>
            <w:vAlign w:val="bottom"/>
            <w:hideMark/>
          </w:tcPr>
          <w:p w14:paraId="579C5657"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245/s10434-015-4607-z","ISSN":"10689265","abstract":"Background Controversy continues regarding the use of adjuvant radiation therapy (RT) and hormonal therapy (HT) for patients undergoing breast-conserving therapy (BCT) for ductal carcinoma in situ (DCIS). Methods A prospective database was queried to identify women 18 years of age or older treated for...","author":[{"dropping-particle":"","family":"Parikh","given":"Priya","non-dropping-particle":"","parse-names":false,"suffix":""},{"dropping-particle":"","family":"Pockaj","given":"Barbara","non-dropping-particle":"","parse-names":false,"suffix":""},{"dropping-particle":"","family":"Wasif","given":"Nabil","non-dropping-particle":"","parse-names":false,"suffix":""},{"dropping-particle":"","family":"Halyard","given":"Michele","non-dropping-particle":"","parse-names":false,"suffix":""},{"dropping-particle":"","family":"Wong","given":"William","non-dropping-particle":"","parse-names":false,"suffix":""},{"dropping-particle":"","family":"Kosiorek","given":"Heidi","non-dropping-particle":"","parse-names":false,"suffix":""},{"dropping-particle":"","family":"Dueck","given":"Amylou","non-dropping-particle":"","parse-names":false,"suffix":""},{"dropping-particle":"","family":"Gray","given":"Richard","non-dropping-particle":"","parse-names":false,"suffix":""}],"container-title":"Annals of Surgical Oncology","id":"ITEM-1","issue":"3","issued":{"date-parts":[["2015"]]},"page":"516-521","publisher":"Springer Nature B.V.","publisher-place":"New York","title":"Multidisciplinary Shared Decision Making in the Management of Ductal Carcinoma In Situ of the Breast","type":"article-journal","volume":"22"},"uris":["http://www.mendeley.com/documents/?uuid=1faf6d8f-08f1-4891-9b51-1ed3a7f85722"]},{"id":"ITEM-2","itemData":{"DOI":"10.1016/j.anclin.2018.07.011","ISSN":"1932-2275","abstract":"Shared decision-making (SDM) is essential for high-quality surgical care. Barriers to SDM exist in clinical practice but there is evidence these obstacles can be overcome. SDM requires clinician and patient engagement. Though patients may indicate understanding, deficits in decision making may persist based on language, age, or educational barriers. Multidisciplinary decision-making before surgery is an opportunity for anesthesiologists and other perioperative professionals to improve surgical care. The authors present an example of a successfully implemented pathway for high-risk surgical patients at a tertiary care center, leveraging the preoperative anesthesia evaluation.","author":[{"dropping-particle":"","family":"Quinn","given":"Timothy D","non-dropping-particle":"","parse-names":false,"suffix":""},{"dropping-particle":"","family":"Wolczynski","given":"Piotr","non-dropping-particle":"","parse-names":false,"suffix":""},{"dropping-particle":"","family":"Sroka","given":"Raymond","non-dropping-particle":"","parse-names":false,"suffix":""},{"dropping-particle":"","family":"Urman","given":"Richard D","non-dropping-particle":"","parse-names":false,"suffix":""}],"container-title":"Anesthesiology clinics","id":"ITEM-2","issue":"4","issued":{"date-parts":[["2018"]]},"page":"653","title":"Creating a Pathway for Multidisciplinary Shared Decision-Making to Improve Communication During Preoperative Assessment","type":"article-journal","volume":"36"},"uris":["http://www.mendeley.com/documents/?uuid=44d530e1-8743-4d95-9a10-8fd85c77fe20"]},{"id":"ITEM-3","itemData":{"DOI":"10.2106/JBJS.17.01382","ISSN":"0021-9355","abstract":"BACKGROUND:: Little is known about the effects of upper-extremity surgery on the manual performance of children and adolescents with cerebral palsy (CP). This clinical cohort study describes our experience with patient selection based on multidisciplinary assessment and shared decision-making and the effects of upper-extremity surgery on manual performance and patient-relevant outcomes. METHODS:: All patients (up to 20 years of age) with CP referred to our multidisciplinary team for evaluation for upper-extremity surgery between July 2011 and May 2017 were included. Suitability for upper-extremity surgery was assessed with comprehensive, multidisciplinary screening, and the decision to proceed with surgery was made together with the patient. Individual patient-relevant goals were identified with the Canadian Occupational Performance Measure (COPM)","author":[{"dropping-particle":"","family":"Louwers","given":"Annoek","non-dropping-particle":"","parse-names":false,"suffix":""},{"dropping-particle":"","family":"Warnink-Kavelaars","given":"Jessica","non-dropping-particle":"","parse-names":false,"suffix":""},{"dropping-particle":"","family":"Obdeijn","given":"Miryam","non-dropping-particle":"","parse-names":false,"suffix":""},{"dropping-particle":"","family":"Kreulen","given":"Mick","non-dropping-particle":"","parse-names":false,"suffix":""},{"dropping-particle":"","family":"Nollet","given":"Frans","non-dropping-particle":"","parse-names":false,"suffix":""},{"dropping-particle":"","family":"Beelen","given":"Anita","non-dropping-particle":"","parse-names":false,"suffix":""}],"container-title":"The Journal of Bone and Joint Surgery","id":"ITEM-3","issue":"16","issued":{"date-parts":[["2018"]]},"page":"1416-1422","publisher":"Copyright 2018 by The Journal of Bone and Joint Surgery, Incorporated","title":"Effects of Upper-Extremity Surgery on Manual Performance of Children and Adolescents with Cerebral Palsy: A Multidisciplinary Approach Using Shared Decision-Making","type":"article-journal","volume":"100"},"uris":["http://www.mendeley.com/documents/?uuid=7ffd5885-55f7-4ce0-9e27-55bd5648c040"]}],"mendeley":{"formattedCitation":"(Louwers et al., 2018; Parikh et al., 2015; Quinn, Wolczynski, Sroka, &amp;Urman, 2018)","plainTextFormattedCitation":"(Louwers et al., 2018; Parikh et al., 2015; Quinn, Wolczynski, Sroka, &amp;Urman, 2018)","previouslyFormattedCitation":"[1]–[3]"},"properties":{"noteIndex":0},"schema":"https://github.com/citation-style-language/schema/raw/master/csl-citation.json"}</w:instrText>
            </w:r>
            <w:r>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Louwers et al., 2018; Parikh et al., 2015; Quinn, Wolczynski, Sroka, &amp;Urman, 2018)</w:t>
            </w:r>
            <w:r>
              <w:rPr>
                <w:rFonts w:ascii="Calibri" w:eastAsia="Times New Roman" w:hAnsi="Calibri" w:cs="Calibri"/>
                <w:color w:val="000000"/>
                <w:lang w:val="en-US"/>
              </w:rPr>
              <w:fldChar w:fldCharType="end"/>
            </w:r>
          </w:p>
        </w:tc>
      </w:tr>
      <w:tr w:rsidR="00F47431" w:rsidRPr="00452A25" w14:paraId="611D7AC4" w14:textId="77777777" w:rsidTr="00F47431">
        <w:trPr>
          <w:trHeight w:val="300"/>
        </w:trPr>
        <w:tc>
          <w:tcPr>
            <w:tcW w:w="436" w:type="dxa"/>
            <w:tcBorders>
              <w:top w:val="nil"/>
              <w:left w:val="single" w:sz="4" w:space="0" w:color="auto"/>
              <w:bottom w:val="single" w:sz="4" w:space="0" w:color="auto"/>
              <w:right w:val="single" w:sz="4" w:space="0" w:color="auto"/>
            </w:tcBorders>
          </w:tcPr>
          <w:p w14:paraId="2A74E416" w14:textId="77777777" w:rsidR="00452A25" w:rsidRPr="00452A25" w:rsidRDefault="00452A25" w:rsidP="00F47431">
            <w:pPr>
              <w:spacing w:line="240" w:lineRule="auto"/>
              <w:jc w:val="left"/>
              <w:rPr>
                <w:rFonts w:ascii="Times New Roman" w:eastAsia="Times New Roman" w:hAnsi="Times New Roman" w:cs="Times New Roman"/>
                <w:color w:val="000000"/>
                <w:lang w:val="en-HK"/>
              </w:rPr>
            </w:pPr>
            <w:r>
              <w:rPr>
                <w:rFonts w:ascii="Times New Roman" w:eastAsia="Times New Roman" w:hAnsi="Times New Roman" w:cs="Times New Roman"/>
                <w:color w:val="000000"/>
                <w:lang w:val="en-HK"/>
              </w:rPr>
              <w:t>2</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615EF961"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HK"/>
              </w:rPr>
              <w:t>Political support</w:t>
            </w:r>
          </w:p>
        </w:tc>
        <w:tc>
          <w:tcPr>
            <w:tcW w:w="9090" w:type="dxa"/>
            <w:tcBorders>
              <w:top w:val="nil"/>
              <w:left w:val="nil"/>
              <w:bottom w:val="single" w:sz="4" w:space="0" w:color="auto"/>
              <w:right w:val="single" w:sz="4" w:space="0" w:color="auto"/>
            </w:tcBorders>
            <w:shd w:val="clear" w:color="auto" w:fill="auto"/>
            <w:noWrap/>
            <w:vAlign w:val="bottom"/>
            <w:hideMark/>
          </w:tcPr>
          <w:p w14:paraId="1391F2D4"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93/bjsw/bcw024","ISSN":"0045-3102","abstract":"Over the past decades, social policies in Israel have been characterised by a growing trend towards involving social service clients in decision-making processes. Drawing on interviews with seventy-seven social workers from various backgrounds employed in a range of organisations and positions, the current study sought to illuminate the contested nature of shared decision making (SDM), the practice and policy dilemmas it generates, and the readiness of the Israeli policy context to support its implementation. Findings from interviews are described as they relate to questions regarding participants’ definition of SDM, major dilemmas and challenges they identify in the process of using SDM, ways of coping with such issues and their perspectives on policies promoting SDM. Their discussion delineates some of the key lessons of the study, raises critical questions about potential contradictions between the call for SDM in social worker–client relationships and the ethos of policy maker–social worker relationships, and uses Critical Systems Heuristics (CSH) to ask, in light of participants’ accounts, how suitable the policy platform of Israeli social work is for supporting an effective and reflexive approach to SDM.","author":[{"dropping-particle":"","family":"Levin","given":"Lia","non-dropping-particle":"","parse-names":false,"suffix":""},{"dropping-particle":"","family":"Gewirtz","given":"Sharon","non-dropping-particle":"","parse-names":false,"suffix":""},{"dropping-particle":"","family":"Cribb","given":"Alan","non-dropping-particle":"","parse-names":false,"suffix":""}],"container-title":"British Journal of Social Work","id":"ITEM-1","issue":"2","issued":{"date-parts":[["2017"]]},"page":"507-523","publisher":"Oxford University Press","title":"Shared Decision Making in Israeli Social Services: Social Workers’ Perspectives on Policy Making and Implementation","type":"article-journal","volume":"47"},"uris":["http://www.mendeley.com/documents/?uuid=647ba0ac-f95a-4e05-9db5-1d4a21b9831c"]},{"id":"ITEM-2","itemData":{"DOI":"10.1377/hlthaff.2019.00243","ISSN":"15445208","author":[{"dropping-particle":"","family":"Blumenthal-Barby","given":"J","non-dropping-particle":"","parse-names":false,"suffix":""},{"dropping-particle":"","family":"Opel","given":"D J","non-dropping-particle":"","parse-names":false,"suffix":""},{"dropping-particle":"","family":"Dickert","given":"N W","non-dropping-particle":"","parse-names":false,"suffix":""},{"dropping-particle":"","family":"Kramer","given":"D B","non-dropping-particle":"","parse-names":false,"suffix":""},{"dropping-particle":"","family":"Tucker Edmonds","given":"B","non-dropping-particle":"","parse-names":false,"suffix":""},{"dropping-particle":"","family":"Ladin","given":"K","non-dropping-particle":"","parse-names":false,"suffix":""},{"dropping-particle":"","family":"Peek","given":"M E","non-dropping-particle":"","parse-names":false,"suffix":""},{"dropping-particle":"","family":"Peppercorn","given":"J","non-dropping-particle":"","parse-names":false,"suffix":""},{"dropping-particle":"","family":"Tilburt","given":"J","non-dropping-particle":"","parse-names":false,"suffix":""}],"container-title":"Health affairs (Project Hope)","id":"ITEM-2","issue":"11","issued":{"date-parts":[["2019"]]},"page":"1876-1881","publisher":"NLM (Medline)","title":"Potential Unintended Consequences Of Recent Shared Decision Making Policy Initiatives","type":"article-journal","volume":"38"},"uris":["http://www.mendeley.com/documents/?uuid=71208be8-dabb-4346-a78f-b677c84df479"]}],"mendeley":{"formattedCitation":"(Blumenthal-Barby et al., 2019; Levin, Gewirtz, &amp;Cribb, 2017)","plainTextFormattedCitation":"(Blumenthal-Barby et al., 2019; Levin, Gewirtz, &amp;Cribb, 2017)","previouslyFormattedCitation":"[4], [5]"},"properties":{"noteIndex":0},"schema":"https://github.com/citation-style-language/schema/raw/master/csl-citation.json"}</w:instrText>
            </w:r>
            <w:r>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Blumenthal-Barby et al., 2019; Levin, Gewirtz, &amp;Cribb, 2017)</w:t>
            </w:r>
            <w:r>
              <w:rPr>
                <w:rFonts w:ascii="Calibri" w:eastAsia="Times New Roman" w:hAnsi="Calibri" w:cs="Calibri"/>
                <w:color w:val="000000"/>
                <w:lang w:val="en-US"/>
              </w:rPr>
              <w:fldChar w:fldCharType="end"/>
            </w:r>
          </w:p>
        </w:tc>
      </w:tr>
      <w:tr w:rsidR="00F47431" w:rsidRPr="00452A25" w14:paraId="7E42FD1E" w14:textId="77777777" w:rsidTr="00F47431">
        <w:trPr>
          <w:trHeight w:val="390"/>
        </w:trPr>
        <w:tc>
          <w:tcPr>
            <w:tcW w:w="436" w:type="dxa"/>
            <w:tcBorders>
              <w:top w:val="nil"/>
              <w:left w:val="single" w:sz="4" w:space="0" w:color="auto"/>
              <w:bottom w:val="single" w:sz="4" w:space="0" w:color="auto"/>
              <w:right w:val="single" w:sz="4" w:space="0" w:color="auto"/>
            </w:tcBorders>
          </w:tcPr>
          <w:p w14:paraId="42FBA38B"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4ABDEC61"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Therapeutic techniques</w:t>
            </w:r>
          </w:p>
        </w:tc>
        <w:tc>
          <w:tcPr>
            <w:tcW w:w="9090" w:type="dxa"/>
            <w:tcBorders>
              <w:top w:val="nil"/>
              <w:left w:val="nil"/>
              <w:bottom w:val="single" w:sz="4" w:space="0" w:color="auto"/>
              <w:right w:val="single" w:sz="4" w:space="0" w:color="auto"/>
            </w:tcBorders>
            <w:shd w:val="clear" w:color="auto" w:fill="auto"/>
            <w:noWrap/>
            <w:vAlign w:val="bottom"/>
            <w:hideMark/>
          </w:tcPr>
          <w:p w14:paraId="732219C1" w14:textId="77777777" w:rsidR="00452A25" w:rsidRPr="00452A25" w:rsidRDefault="00452A25" w:rsidP="00F47431">
            <w:pPr>
              <w:spacing w:line="240" w:lineRule="auto"/>
              <w:jc w:val="left"/>
              <w:rPr>
                <w:rFonts w:ascii="Calibri" w:eastAsia="DengXian" w:hAnsi="Calibri" w:cs="Calibri"/>
                <w:color w:val="000000"/>
                <w:lang w:val="en-US"/>
              </w:rPr>
            </w:pPr>
            <w:r w:rsidRPr="00452A25">
              <w:rPr>
                <w:rFonts w:ascii="Calibri" w:eastAsia="Times New Roman" w:hAnsi="Calibri" w:cs="Calibri"/>
                <w:color w:val="000000"/>
                <w:lang w:val="en-US"/>
              </w:rPr>
              <w:t> </w:t>
            </w:r>
            <w:r>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07/s10597-010-9327-z","ISSN":"0010-3853","abstract":"Medical shared decision making has demonstrated success in increasing collaboration between clients and practitioners for various health decisions. As the importance of a shared decision making approach becomes increasingly valued in the adult mental health arena, transfer of these ideals to youth and families of youth in the mental health system is a logical next step. A review of the literature and preliminary, formative feedback from families and staff at a Midwestern urban community mental health center guided the development of a framework for youth shared decision making. The framework includes three functional areas (1) setting the stage for youth shared decision making, (2) facilitating youth shared decision making, and (3) supporting youth shared decision making. While still in the formative stages, the value of a specific framework for a youth model in support of moving from a client-practitioner value system to a systematic, intentional process is evident.","author":[{"dropping-particle":"","family":"Crickard","given":"Elizabeth","non-dropping-particle":"","parse-names":false,"suffix":""},{"dropping-particle":"","family":"O’Brien","given":"Megan","non-dropping-particle":"","parse-names":false,"suffix":""},{"dropping-particle":"","family":"Rapp","given":"Charles","non-dropping-particle":"","parse-names":false,"suffix":""},{"dropping-particle":"","family":"Holmes","given":"Cheryl","non-dropping-particle":"","parse-names":false,"suffix":""}],"container-title":"Community Mental Health Journal","id":"ITEM-1","issue":"5","issued":{"date-parts":[["2010"]]},"page":"474-481","publisher":"Springer US","publisher-place":"Boston","title":"Developing a Framework to Support Shared Decision Making for Youth Mental Health Medication Treatment","type":"article-journal","volume":"46"},"uris":["http://www.mendeley.com/documents/?uuid=fb141de5-890a-4ef4-9a68-b40902c822e6"]},{"id":"ITEM-2","itemData":{"DOI":"10.1016/j.pec.2012.09.014","ISSN":"0738-3991","abstract":"&lt;p&gt;The aim of this study is to evaluate a method, “Counseling in Dialogue” (CD), developed to increase the quality of counseling in youth mental health. Decisional conflict was used as indicator of the quality of counseling and shared decision-making.&lt;/p&gt; &lt;p&gt;94 children aged 2–12 years were randomized into a CD group and a care as usual (CU) group. In a before-and-after design decisional conflict was measured using the decisional conflict scale (DCS) for parents (N=133) and the Provider Decision Process Assessment Instrument for therapists (PDPAI, N=20). 81 children had follow-up data.&lt;/p&gt; &lt;p&gt;Compared with parents of the CU group, parents of the CD group reported significantly less decisional conflict after counseling (difference mothers: −0.38 (95%CI −0.56","author":[{"dropping-particle":"","family":"Westermann","given":"George M A","non-dropping-particle":"","parse-names":false,"suffix":""},{"dropping-particle":"","family":"Verheij","given":"Fop","non-dropping-particle":"","parse-names":false,"suffix":""},{"dropping-particle":"","family":"Winkens","given":"Bjorn","non-dropping-particle":"","parse-names":false,"suffix":""},{"dropping-particle":"","family":"Verhulst","given":"Frank C","non-dropping-particle":"","parse-names":false,"suffix":""},{"dropping-particle":"","family":"Oort","given":"Floor V A","non-dropping-particle":"Van","parse-names":false,"suffix":""}],"container-title":"Patient Education and Counseling","id":"ITEM-2","issue":"1","issued":{"date-parts":[["2013"]]},"page":"74-81","publisher":"Elsevier Ireland Ltd","title":"Structured shared decision-making using dialogue and visualization: A randomized controlled trial","type":"article-journal","volume":"90"},"uris":["http://www.mendeley.com/documents/?uuid=ba1357f1-982b-4dc4-9bfd-10229dd82cdd"]}],"mendeley":{"formattedCitation":"(Crickard, O’Brien, Rapp, &amp;Holmes, 2010; Westermann, Verheij, Winkens, Verhulst, &amp;VanOort, 2013)","plainTextFormattedCitation":"(Crickard, O’Brien, Rapp, &amp;Holmes, 2010; Westermann, Verheij, Winkens, Verhulst, &amp;VanOort, 2013)","previouslyFormattedCitation":"[6], [7]"},"properties":{"noteIndex":0},"schema":"https://github.com/citation-style-language/schema/raw/master/csl-citation.json"}</w:instrText>
            </w:r>
            <w:r>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Crickard, O’Brien, Rapp, &amp;Holmes, 2010; Westermann, Verheij, Winkens, Verhulst, &amp;VanOort, 2013)</w:t>
            </w:r>
            <w:r>
              <w:rPr>
                <w:rFonts w:ascii="Calibri" w:eastAsia="Times New Roman" w:hAnsi="Calibri" w:cs="Calibri"/>
                <w:color w:val="000000"/>
                <w:lang w:val="en-US"/>
              </w:rPr>
              <w:fldChar w:fldCharType="end"/>
            </w:r>
          </w:p>
        </w:tc>
      </w:tr>
      <w:tr w:rsidR="00F47431" w:rsidRPr="00452A25" w14:paraId="13967621" w14:textId="77777777" w:rsidTr="00F47431">
        <w:trPr>
          <w:trHeight w:val="300"/>
        </w:trPr>
        <w:tc>
          <w:tcPr>
            <w:tcW w:w="436" w:type="dxa"/>
            <w:tcBorders>
              <w:top w:val="nil"/>
              <w:left w:val="single" w:sz="4" w:space="0" w:color="auto"/>
              <w:bottom w:val="single" w:sz="4" w:space="0" w:color="auto"/>
              <w:right w:val="single" w:sz="4" w:space="0" w:color="auto"/>
            </w:tcBorders>
          </w:tcPr>
          <w:p w14:paraId="6AF5596A"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6174188A"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Palliative care</w:t>
            </w:r>
          </w:p>
        </w:tc>
        <w:tc>
          <w:tcPr>
            <w:tcW w:w="9090" w:type="dxa"/>
            <w:tcBorders>
              <w:top w:val="nil"/>
              <w:left w:val="nil"/>
              <w:bottom w:val="single" w:sz="4" w:space="0" w:color="auto"/>
              <w:right w:val="single" w:sz="4" w:space="0" w:color="auto"/>
            </w:tcBorders>
            <w:shd w:val="clear" w:color="auto" w:fill="auto"/>
            <w:noWrap/>
            <w:vAlign w:val="bottom"/>
            <w:hideMark/>
          </w:tcPr>
          <w:p w14:paraId="3DDE48AA"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D141CD">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17/S1460396913000460","ISSN":"1460-3969","abstract":"Abstract Background Patients require information to make informed decisions and consent to medical treatment. Shared decision making (SDM) is a methodology that promotes a patient-centred approach to informed consent and demonstrates respect for autonomy Purpose The purpose of this paper is to critically review the legal and ethical issues relevant to Canadian and UK informed consent and SDM practices and how these processes relate to current palliative care practices, with a particular emphasis on radiation therapy. Methodology A review of the English literature from 2003 to 2013 was performed using the databases PubMed (NML), OVID Medline and Google Scholar. Results and Conclusions The literature identifies that palliative cancer patients desire the opportunity to be involved with decision-making discussions, which has shown to increase knowledge and result in better health-related outcomes. However, ethical and legal issues regarding the practicality of including this patient population in SDM discussions raises questions about validity of consent. For SDM to be considered a valid methodology to obtain informed consent, open and honest communication between the patient and multidisciplinary team is essential. Treatment options for palliative cancer patients are often complex and SDM allows healthcare professionals and patients to exchange information and negotiate feasible treatment options based on medical expertise and patient preferences. Legal frameworks have defined current standards of practice for various healthcare professions, including radiation therapy. Radiation therapists, as members of the multidisciplinary team, are currently key contributors in providing information to patients regarding the radiotherapy process. Individuals working within advanced practice roles have the ability to develop skills once considered to be within medical domains and have begun to incorporate the delegated act of obtaining informed consent into practice which has shown to increase professional autonomy, accountability and improves patient-centred care.","author":[{"dropping-particle":"","family":"Feuz","given":"C","non-dropping-particle":"","parse-names":false,"suffix":""}],"id":"ITEM-1","issue":"3","issued":{"date-parts":[["2014"]]},"page":"340-349","publisher":"Cambridge University Press","title":"Shared decision making in palliative cancer care: a literature review","type":"article-journal","volume":"13"},"uris":["http://www.mendeley.com/documents/?uuid=6eb3c4f4-d980-426f-8bbd-12e4dafdcb8f"]}],"mendeley":{"formattedCitation":"(Feuz, 2014)","plainTextFormattedCitation":"(Feuz, 2014)","previouslyFormattedCitation":"[8]"},"properties":{"noteIndex":0},"schema":"https://github.com/citation-style-language/schema/raw/master/csl-citation.json"}</w:instrText>
            </w:r>
            <w:r w:rsidR="00D141CD">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Feuz, 2014)</w:t>
            </w:r>
            <w:r w:rsidR="00D141CD">
              <w:rPr>
                <w:rFonts w:ascii="Calibri" w:eastAsia="Times New Roman" w:hAnsi="Calibri" w:cs="Calibri"/>
                <w:color w:val="000000"/>
                <w:lang w:val="en-US"/>
              </w:rPr>
              <w:fldChar w:fldCharType="end"/>
            </w:r>
          </w:p>
        </w:tc>
      </w:tr>
      <w:tr w:rsidR="00F47431" w:rsidRPr="00452A25" w14:paraId="5DAC5BAB" w14:textId="77777777" w:rsidTr="00F47431">
        <w:trPr>
          <w:trHeight w:val="300"/>
        </w:trPr>
        <w:tc>
          <w:tcPr>
            <w:tcW w:w="436" w:type="dxa"/>
            <w:tcBorders>
              <w:top w:val="nil"/>
              <w:left w:val="single" w:sz="4" w:space="0" w:color="auto"/>
              <w:bottom w:val="single" w:sz="4" w:space="0" w:color="auto"/>
              <w:right w:val="single" w:sz="4" w:space="0" w:color="auto"/>
            </w:tcBorders>
          </w:tcPr>
          <w:p w14:paraId="0E3E97B3" w14:textId="77777777" w:rsidR="00452A25" w:rsidRPr="00452A25" w:rsidRDefault="00452A25" w:rsidP="00F47431">
            <w:pPr>
              <w:spacing w:line="240" w:lineRule="auto"/>
              <w:jc w:val="left"/>
              <w:rPr>
                <w:rFonts w:ascii="Times New Roman" w:eastAsia="DengXian" w:hAnsi="Times New Roman" w:cs="Times New Roman"/>
                <w:color w:val="000000"/>
                <w:lang w:val="en-HK"/>
              </w:rPr>
            </w:pPr>
            <w:r>
              <w:rPr>
                <w:rFonts w:ascii="Times New Roman" w:eastAsia="DengXian" w:hAnsi="Times New Roman" w:cs="Times New Roman"/>
                <w:color w:val="000000"/>
                <w:lang w:val="en-HK"/>
              </w:rPr>
              <w:t>5</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124E5AFD" w14:textId="77777777" w:rsidR="00452A25" w:rsidRPr="00452A25" w:rsidRDefault="00452A25" w:rsidP="00F47431">
            <w:pPr>
              <w:spacing w:line="240" w:lineRule="auto"/>
              <w:jc w:val="left"/>
              <w:rPr>
                <w:rFonts w:ascii="Times New Roman" w:eastAsia="Times New Roman" w:hAnsi="Times New Roman" w:cs="Times New Roman"/>
                <w:color w:val="000000"/>
                <w:lang w:val="en-US"/>
              </w:rPr>
            </w:pPr>
            <w:r w:rsidRPr="00452A25">
              <w:rPr>
                <w:rFonts w:ascii="Times New Roman" w:eastAsia="DengXian" w:hAnsi="Times New Roman" w:cs="Times New Roman"/>
                <w:color w:val="000000"/>
                <w:lang w:val="en-HK"/>
              </w:rPr>
              <w:t>Health education</w:t>
            </w:r>
          </w:p>
        </w:tc>
        <w:tc>
          <w:tcPr>
            <w:tcW w:w="9090" w:type="dxa"/>
            <w:tcBorders>
              <w:top w:val="nil"/>
              <w:left w:val="nil"/>
              <w:bottom w:val="single" w:sz="4" w:space="0" w:color="auto"/>
              <w:right w:val="single" w:sz="4" w:space="0" w:color="auto"/>
            </w:tcBorders>
            <w:shd w:val="clear" w:color="auto" w:fill="auto"/>
            <w:noWrap/>
            <w:vAlign w:val="bottom"/>
            <w:hideMark/>
          </w:tcPr>
          <w:p w14:paraId="63054EC9"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D141CD">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ISSN":"1541-034X","abstract":"This article shares findings from an interprofessional symposium that took place in Boston in the spring of 2015. Educators and practitioners from various disciplines shared challenges, successes, and ideas on best interprofessional collaboration (IPC) and curricula development. The findings include the importance of patient-and-family-centered care, which includes the patient and his/her family in the decision-making process; increased education regarding IPC in universities and major hospitals; and educational opportunities within health care systems.","author":[{"dropping-particle":"","family":"Dubus","given":"Nicole","non-dropping-particle":"","parse-names":false,"suffix":""},{"dropping-particle":"","family":"Howard","given":"Heather","non-dropping-particle":"","parse-names":false,"suffix":""}],"container-title":"Social work in health care","id":"ITEM-1","issue":"9","issued":{"date-parts":[["2016"]]},"page":"766-778","publisher-place":"United States","title":"Current realities and future vision: Developing an interprofessional, integrated health care workforce.","type":"article-journal","volume":"55"},"uris":["http://www.mendeley.com/documents/?uuid=5ea1f597-0e7f-4aaa-bdd6-1d5af7ed1a3d"]},{"id":"ITEM-2","itemData":{"DOI":"10.1186/gm533","ISBN":"1756-994X","ISSN":"1756994X","PMID":"24571651","abstract":"BACKGROUND: The role of patient engagement as an important risk factor for healthcare outcomes has not been well established. The objective of this article was to systematically review the relationship between patient engagement and health outcomes in chronic disease to determine whether patient engagement should be quantified as an important risk factor in health risk appraisals to enhance the practice of personalized medicine. METHODS: A systematic review of prospective clinical trials conducted between January 1993 and December 2012 was performed. Articles were identified through a medical librarian-conducted multi-term search of Medline, Embase, and Cochrane databases. Additional studies were obtained from the references of meta-analyses and systematic reviews on hypertension, diabetes, and chronic care. Search terms included variations of the following: self-care, self-management, self-monitoring, (shared) decision-making, patient education, patient motivation, patient engagement, chronic disease, chronically ill, and randomized controlled trial. Studies were included only if they: (1) compared patient engagement interventions to an appropriate control among adults with chronic disease aged 18 years and older; (2) had minimum 3 months between pre- and post-intervention measurements; and (3) defined patient engagement as: (a) understanding the importance of taking an active role in one's health and health care; (b) having the knowledge, skills, and confidence to manage health; and (c) using knowledge, skills and confidence to perform health-promoting behaviors. Three authors and two research assistants independently extracted data using predefined fields including quality metrics. RESULTS: We reviewed 543 abstracts to identify 10 trials that met full inclusion criteria, four of which had 'high' methodological quality (Jadad score ≥ 3). Diverse measurement of patient engagement prevented robust statistical analyses, so data were qualitatively described. Nine studies documented improvements in patient engagement. Five studies reported reduction in clinical markers of disease (for example HbA1C). All studies reported improvements in self-reported health status. CONCLUSIONS: This review suggests patient engagement should be quantified as part of a comprehensive health risk appraisal given its apparent value in helping individuals to effectively self-manage chronic disease. Patient engagement measures should include assessment of the knowledge, confidenc…","author":[{"dropping-particle":"","family":"Simmons","given":"Leigh A.","non-dropping-particle":"","parse-names":false,"suffix":""},{"dropping-particle":"","family":"Wolever","given":"Ruth Q.","non-dropping-particle":"","parse-names":false,"suffix":""},{"dropping-particle":"","family":"Bechard","given":"Elizabeth M.","non-dropping-particle":"","parse-names":false,"suffix":""},{"dropping-particle":"","family":"Snyderman","given":"Ralph","non-dropping-particle":"","parse-names":false,"suffix":""}],"container-title":"Genome Medicine","id":"ITEM-2","issue":"2","issued":{"date-parts":[["2014"]]},"page":"1-13","title":"Patient engagement as a risk factor in personalized health care: A systematic review of the literature on chronic disease","type":"article-journal","volume":"6"},"uris":["http://www.mendeley.com/documents/?uuid=3e9af8e3-132d-44eb-88a4-6dfc037e1f4e"]}],"mendeley":{"formattedCitation":"(Dubus &amp;Howard, 2016; Simmons, Wolever, Bechard, &amp;Snyderman, 2014)","plainTextFormattedCitation":"(Dubus &amp;Howard, 2016; Simmons, Wolever, Bechard, &amp;Snyderman, 2014)","previouslyFormattedCitation":"[9], [10]"},"properties":{"noteIndex":0},"schema":"https://github.com/citation-style-language/schema/raw/master/csl-citation.json"}</w:instrText>
            </w:r>
            <w:r w:rsidR="00D141CD">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Dubus &amp;Howard, 2016; Simmons, Wolever, Bechard, &amp;Snyderman, 2014)</w:t>
            </w:r>
            <w:r w:rsidR="00D141CD">
              <w:rPr>
                <w:rFonts w:ascii="Calibri" w:eastAsia="Times New Roman" w:hAnsi="Calibri" w:cs="Calibri"/>
                <w:color w:val="000000"/>
                <w:lang w:val="en-US"/>
              </w:rPr>
              <w:fldChar w:fldCharType="end"/>
            </w:r>
          </w:p>
        </w:tc>
      </w:tr>
      <w:tr w:rsidR="00F47431" w:rsidRPr="00452A25" w14:paraId="44AB1068" w14:textId="77777777" w:rsidTr="00F47431">
        <w:trPr>
          <w:trHeight w:val="300"/>
        </w:trPr>
        <w:tc>
          <w:tcPr>
            <w:tcW w:w="436" w:type="dxa"/>
            <w:tcBorders>
              <w:top w:val="nil"/>
              <w:left w:val="single" w:sz="4" w:space="0" w:color="auto"/>
              <w:bottom w:val="single" w:sz="4" w:space="0" w:color="auto"/>
              <w:right w:val="single" w:sz="4" w:space="0" w:color="auto"/>
            </w:tcBorders>
          </w:tcPr>
          <w:p w14:paraId="3845A97B" w14:textId="77777777" w:rsidR="00452A25"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63839EE9" w14:textId="77777777" w:rsidR="00452A25" w:rsidRPr="00452A25" w:rsidRDefault="00564D50"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linic e</w:t>
            </w:r>
            <w:r w:rsidR="00452A25" w:rsidRPr="00452A25">
              <w:rPr>
                <w:rFonts w:ascii="Times New Roman" w:eastAsia="Times New Roman" w:hAnsi="Times New Roman" w:cs="Times New Roman"/>
                <w:color w:val="000000"/>
                <w:lang w:val="en-US"/>
              </w:rPr>
              <w:t>nvironment</w:t>
            </w:r>
          </w:p>
        </w:tc>
        <w:tc>
          <w:tcPr>
            <w:tcW w:w="9090" w:type="dxa"/>
            <w:tcBorders>
              <w:top w:val="nil"/>
              <w:left w:val="nil"/>
              <w:bottom w:val="single" w:sz="4" w:space="0" w:color="auto"/>
              <w:right w:val="single" w:sz="4" w:space="0" w:color="auto"/>
            </w:tcBorders>
            <w:shd w:val="clear" w:color="auto" w:fill="auto"/>
            <w:noWrap/>
            <w:vAlign w:val="bottom"/>
            <w:hideMark/>
          </w:tcPr>
          <w:p w14:paraId="4B743892" w14:textId="77777777" w:rsidR="00452A25" w:rsidRPr="00452A25" w:rsidRDefault="00452A25"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https://dx.doi.org/10.1097/HMR.0000000000000003","ISSN":"1550-5030","abstract":"BACKGROUND: Communication between patients and providers is a crucial component of effective care coordination and is associated with a number of desired patient and provider outcomes. Despite these benefits, physician-patient and physician-physician communication occurs infrequently., PURPOSE: The purpose of this study was to examine the relationship between a medical practice's external environment and physician engagement in communication activities., METHODOLOGY/APPROACH: This was a cross-sectional examination of 4,299 U.S. physicians' self-reported engagement in communication activities. Communication was operationalized as physician's time spent on communication with patients and other providers during a typical work day. The explanatory variables were measures of environmental complexity, dynamism, and munificence. Data sources were the Health Tracking Physician Survey, the Area Resource File database, and the Dartmouth Atlas. Binary logistic regression was used to estimate the association between the environmental factors and physician engagement in communication activities., FINDINGS: Several environmental factors, including per capita income (odds ratio range, 1.17-1.38), urban location (odds ratio range, 1.08-1.45), fluctuations in Health Maintenance Organization penetration (odds ratio range, 3.47-13.22), poverty (odds ratio range, 0.80-0.97) and population rates (odds ratio range, 1.01-1.02), and the presence of a malpractice crisis (odds ratio range, 0.22-0.43), were significantly associated with communication., PRACTICE IMPLICATIONS: Certain aspects of a physician's external environment are associated with different modes of communication with different recipients (patients and providers). This knowledge can be used by health care managers and policy makers who strive to improve communication between different stakeholders within the health care system (e.g., patient and providers).","author":[{"dropping-particle":"","family":"Mazurenko","given":"Olena","non-dropping-particle":"","parse-names":false,"suffix":""},{"dropping-particle":"","family":"Hearld","given":"Larry R","non-dropping-particle":"","parse-names":false,"suffix":""}],"container-title":"Health care management review","id":"ITEM-1","issue":"1","issued":{"date-parts":[["2015"]]},"page":"79-89","publisher-place":"United States","title":"Environmental factors associated with physician's engagement in communication activities.","type":"article-journal","volume":"40"},"uris":["http://www.mendeley.com/documents/?uuid=385b2145-1360-47f5-bbc8-d607e89d8a8b"]},{"id":"ITEM-2","itemData":{"ISSN":"1096-9012","abstract":"Over the last ten years, the healthcare industry has recognized that the physical environment is a valuable resource that can and does affect all of its customers. Although most service organizations give some thought to setting, its importance to the service experience has been most thoroughly understood by those who view and treat their customers as guests, that is, the guest service industry. An excellent healing environment will reinforce excellent clinical quality, but an inferior environment can detract from fine clinical care. One of the most important principles learned by the guest service industry is to provide the setting customers expect. Another is to create an environment that meets or exceeds customer needs for safety, security, support, competence, physical comfort, and psychological comfort. This article provides a detailed discussion of how such an environment can be created in healthcare facilities drawing from the experience of the best guest service organizations.","author":[{"dropping-particle":"","family":"M.D.","given":"Fottler","non-dropping-particle":"","parse-names":false,"suffix":""},{"dropping-particle":"","family":"R.C.","given":"Ford","non-dropping-particle":"","parse-names":false,"suffix":""},{"dropping-particle":"","family":"V.","given":"Roberts","non-dropping-particle":"","parse-names":false,"suffix":""}],"container-title":"Journal of Healthcare Management","id":"ITEM-2","issue":"2","issued":{"date-parts":[["2000"]]},"page":"91-107","publisher":"Foundation of the American College of Healthcare Executives (One North Franklin Street, Suite 1700, Chicago IL 60606-3491, United States)","publisher-place":"M.D. Fottler, Health Serv. Administration Programs, College of Health and Public Affairs, University of Central Florida, Orlando, FL, United States. E-mail: fottler@pegasus.cc.ucf.edu","title":"Creating a healing environment: The importance of the service setting in the new consumer-oriented healthcare system","type":"article-journal","volume":"45"},"uris":["http://www.mendeley.com/documents/?uuid=9a2fc9f8-d419-43f3-b047-c4f7f9517449"]},{"id":"ITEM-3","itemData":{"DOI":"https://dx.doi.org/10.1258/jhsrp.2010.009132","ISSN":"1758-1060","abstract":"OBJECTIVES: to assess the environment of an emergency department (ED) and its impact on care of adults aged 75 and over, using a 'senior-friendly' conceptual framework that included the physical environment, social climate, hospital policies and procedures, and wider health care system., METHODS: in this focused ethnography, we collected and analysed data from the ED of a regional acute care hospital located in Ontario, Canada from October 2007 to January 2008. Data collection included interviews with seniors or their proxy decision-makers, staff and key community informants; on-site observations; a staff survey; and hospital administrative data. Data sets were individually analysed and a synthesis of findings developed to formulate recommendations for policy, practice and education., RESULTS: staff expressed their vision of providing senior-friendly care. However, the ED was fast-paced, overcrowded, chaotic and lacked orientation and wayfinding cues, as well as appropriate equipment and furniture, all of which created barriers to providing appropriate care. Seniors' expectations often went unmet and staff expressed moral angst at recognizing unmet needs. Some hospital policies and procedures compounded these difficulties, including hallway practice, lack of off-hour access to multidisciplinary health care professionals, and the inability of patients to access food and drink. Better communication and coordination between the ED and other components of the health care system are needed., CONCLUSIONS: the ED is an important part of seniors' health care. Changes to policy and practices, and enhanced education must occur to better meet the complex health care needs of seniors. This assessment provides a method that can be replicated elsewhere to generate site-specific recommendations and initiate capacity development processes to enhance senior-friendly care.Copyright The Royal Society of Medicine Press Ltd 2011.","author":[{"dropping-particle":"Lou","family":"Kelley","given":"Mary","non-dropping-particle":"","parse-names":false,"suffix":""},{"dropping-particle":"","family":"Parke","given":"Belinda","non-dropping-particle":"","parse-names":false,"suffix":""},{"dropping-particle":"","family":"Jokinen","given":"Nancy","non-dropping-particle":"","parse-names":false,"suffix":""},{"dropping-particle":"","family":"Stones","given":"Michael","non-dropping-particle":"","parse-names":false,"suffix":""},{"dropping-particle":"","family":"Renaud","given":"Donna","non-dropping-particle":"","parse-names":false,"suffix":""}],"container-title":"Journal of health services research &amp; policy","id":"ITEM-3","issue":"1","issued":{"date-parts":[["2011"]]},"page":"6-12","publisher-place":"England","title":"Senior-friendly emergency department care: an environmental assessment.","type":"article-journal","volume":"16"},"uris":["http://www.mendeley.com/documents/?uuid=6fa65d85-ed9f-4a36-b6e1-9545cdc5f8ae"]}],"mendeley":{"formattedCitation":"(Kelley, Parke, Jokinen, Stones, &amp;Renaud, 2011; M.D., R.C., &amp;V., 2000; Mazurenko &amp;Hearld, 2015)","plainTextFormattedCitation":"(Kelley, Parke, Jokinen, Stones, &amp;Renaud, 2011; M.D., R.C., &amp;V., 2000; Mazurenko &amp;Hearld, 2015)","previouslyFormattedCitation":"[11]–[13]"},"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Kelley, Parke, Jokinen, Stones, &amp;Renaud, 2011; M.D., R.C., &amp;V., 2000; Mazurenko &amp;Hearld, 2015)</w:t>
            </w:r>
            <w:r w:rsidR="00564D50">
              <w:rPr>
                <w:rFonts w:ascii="Calibri" w:eastAsia="Times New Roman" w:hAnsi="Calibri" w:cs="Calibri"/>
                <w:color w:val="000000"/>
                <w:lang w:val="en-US"/>
              </w:rPr>
              <w:fldChar w:fldCharType="end"/>
            </w:r>
          </w:p>
        </w:tc>
      </w:tr>
      <w:tr w:rsidR="00F47431" w:rsidRPr="00452A25" w14:paraId="0E7B7C37" w14:textId="77777777" w:rsidTr="00F47431">
        <w:trPr>
          <w:trHeight w:val="300"/>
        </w:trPr>
        <w:tc>
          <w:tcPr>
            <w:tcW w:w="436" w:type="dxa"/>
            <w:tcBorders>
              <w:top w:val="nil"/>
              <w:left w:val="single" w:sz="4" w:space="0" w:color="auto"/>
              <w:bottom w:val="single" w:sz="4" w:space="0" w:color="auto"/>
              <w:right w:val="single" w:sz="4" w:space="0" w:color="auto"/>
            </w:tcBorders>
          </w:tcPr>
          <w:p w14:paraId="71A137AD"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50E1D624"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Transportation</w:t>
            </w:r>
          </w:p>
        </w:tc>
        <w:tc>
          <w:tcPr>
            <w:tcW w:w="9090" w:type="dxa"/>
            <w:tcBorders>
              <w:top w:val="nil"/>
              <w:left w:val="nil"/>
              <w:bottom w:val="single" w:sz="4" w:space="0" w:color="auto"/>
              <w:right w:val="single" w:sz="4" w:space="0" w:color="auto"/>
            </w:tcBorders>
            <w:shd w:val="clear" w:color="auto" w:fill="auto"/>
            <w:noWrap/>
            <w:vAlign w:val="bottom"/>
            <w:hideMark/>
          </w:tcPr>
          <w:p w14:paraId="02E10B4F"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01/jamainternmed.2017.8336","ISSN":"2168-6106","abstract":"Transportation barriers contribute to missed primary care appointments for patients with Medicaid. Rideshare services have been proposed as alternatives to nonemergency medical transportation programs because of convenience and lower costs.","author":[{"dropping-particle":"","family":"Chaiyachati","given":"Krisda H","non-dropping-particle":"","parse-names":false,"suffix":""},{"dropping-particle":"","family":"Hubbard","given":"Rebecca A","non-dropping-particle":"","parse-names":false,"suffix":""},{"dropping-particle":"","family":"Yeager","given":"Alyssa","non-dropping-particle":"","parse-names":false,"suffix":""},{"dropping-particle":"","family":"Mugo","given":"Brian","non-dropping-particle":"","parse-names":false,"suffix":""},{"dropping-particle":"","family":"Lopez","given":"Stephanie","non-dropping-particle":"","parse-names":false,"suffix":""},{"dropping-particle":"","family":"Asch","given":"Elizabeth","non-dropping-particle":"","parse-names":false,"suffix":""},{"dropping-particle":"","family":"Shi","given":"Catherine","non-dropping-particle":"","parse-names":false,"suffix":""},{"dropping-particle":"","family":"Shea","given":"Judy A","non-dropping-particle":"","parse-names":false,"suffix":""},{"dropping-particle":"","family":"Rosin","given":"Roy","non-dropping-particle":"","parse-names":false,"suffix":""},{"dropping-particle":"","family":"Grande","given":"David","non-dropping-particle":"","parse-names":false,"suffix":""}],"container-title":"JAMA internal medicine","id":"ITEM-1","issue":"3","issued":{"date-parts":[["2018"]]},"page":"383","title":"Association of Rideshare-Based Transportation Services and Missed Primary Care Appointments: A Clinical Trial","type":"article-journal","volume":"178"},"uris":["http://www.mendeley.com/documents/?uuid=ef1b893d-9f13-4496-8606-3ea058bed4ce"]}],"mendeley":{"formattedCitation":"(Chaiyachati et al., 2018)","plainTextFormattedCitation":"(Chaiyachati et al., 2018)","previouslyFormattedCitation":"[14]"},"properties":{"noteIndex":0},"schema":"https://github.com/citation-style-language/schema/raw/master/csl-citation.json"}</w:instrText>
            </w:r>
            <w:r>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Chaiyachati et al., 2018)</w:t>
            </w:r>
            <w:r>
              <w:rPr>
                <w:rFonts w:ascii="Calibri" w:eastAsia="Times New Roman" w:hAnsi="Calibri" w:cs="Calibri"/>
                <w:color w:val="000000"/>
                <w:lang w:val="en-US"/>
              </w:rPr>
              <w:fldChar w:fldCharType="end"/>
            </w:r>
          </w:p>
        </w:tc>
      </w:tr>
      <w:tr w:rsidR="00F47431" w:rsidRPr="00452A25" w14:paraId="5F3FD908" w14:textId="77777777" w:rsidTr="00F47431">
        <w:trPr>
          <w:trHeight w:val="300"/>
        </w:trPr>
        <w:tc>
          <w:tcPr>
            <w:tcW w:w="436" w:type="dxa"/>
            <w:tcBorders>
              <w:top w:val="nil"/>
              <w:left w:val="single" w:sz="4" w:space="0" w:color="auto"/>
              <w:bottom w:val="single" w:sz="4" w:space="0" w:color="auto"/>
              <w:right w:val="single" w:sz="4" w:space="0" w:color="auto"/>
            </w:tcBorders>
          </w:tcPr>
          <w:p w14:paraId="32590B65"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8</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1D170220"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DengXian" w:hAnsi="Times New Roman" w:cs="Times New Roman"/>
                <w:color w:val="000000"/>
                <w:lang w:val="en-HK"/>
              </w:rPr>
              <w:t>Privacy</w:t>
            </w:r>
          </w:p>
        </w:tc>
        <w:tc>
          <w:tcPr>
            <w:tcW w:w="9090" w:type="dxa"/>
            <w:tcBorders>
              <w:top w:val="nil"/>
              <w:left w:val="nil"/>
              <w:bottom w:val="single" w:sz="4" w:space="0" w:color="auto"/>
              <w:right w:val="single" w:sz="4" w:space="0" w:color="auto"/>
            </w:tcBorders>
            <w:shd w:val="clear" w:color="auto" w:fill="auto"/>
            <w:noWrap/>
            <w:vAlign w:val="bottom"/>
            <w:hideMark/>
          </w:tcPr>
          <w:p w14:paraId="16B956B3"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93/jamia/ocy042","ISSN":"1067-5027","author":[{"dropping-particle":"","family":"Sharko","given":"Marianne","non-dropping-particle":"","parse-names":false,"suffix":""},{"dropping-particle":"","family":"Wilcox","given":"Lauren","non-dropping-particle":"","parse-names":false,"suffix":""},{"dropping-particle":"","family":"Hong","given":"Matthew K","non-dropping-particle":"","parse-names":false,"suffix":""},{"dropping-particle":"","family":"Ancker","given":"Jessica S","non-dropping-particle":"","parse-names":false,"suffix":""}],"container-title":"Journal of the American Medical Informatics Association","id":"ITEM-1","issue":"8","issued":{"date-parts":[["2018"]]},"page":"1008-1017","publisher":"Oxford University Press","title":"Variability in adolescent portal privacy features: how the unique privacy needs of the adolescent patient create a complex decision-making process","type":"article-journal","volume":"25"},"uris":["http://www.mendeley.com/documents/?uuid=5293e6c0-a8b3-438b-ba97-b390110e11f4"]}],"mendeley":{"formattedCitation":"(Sharko, Wilcox, Hong, &amp;Ancker, 2018)","plainTextFormattedCitation":"(Sharko, Wilcox, Hong, &amp;Ancker, 2018)","previouslyFormattedCitation":"[15]"},"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Sharko, Wilcox, Hong, &amp;Ancker, 2018)</w:t>
            </w:r>
            <w:r w:rsidR="00564D50">
              <w:rPr>
                <w:rFonts w:ascii="Calibri" w:eastAsia="Times New Roman" w:hAnsi="Calibri" w:cs="Calibri"/>
                <w:color w:val="000000"/>
                <w:lang w:val="en-US"/>
              </w:rPr>
              <w:fldChar w:fldCharType="end"/>
            </w:r>
          </w:p>
        </w:tc>
      </w:tr>
      <w:tr w:rsidR="00F47431" w:rsidRPr="00452A25" w14:paraId="0C3A261F" w14:textId="77777777" w:rsidTr="00F47431">
        <w:trPr>
          <w:trHeight w:val="300"/>
        </w:trPr>
        <w:tc>
          <w:tcPr>
            <w:tcW w:w="436" w:type="dxa"/>
            <w:tcBorders>
              <w:top w:val="nil"/>
              <w:left w:val="single" w:sz="4" w:space="0" w:color="auto"/>
              <w:bottom w:val="single" w:sz="4" w:space="0" w:color="auto"/>
              <w:right w:val="single" w:sz="4" w:space="0" w:color="auto"/>
            </w:tcBorders>
          </w:tcPr>
          <w:p w14:paraId="2F75F71A" w14:textId="77777777" w:rsidR="00D141CD" w:rsidRPr="00452A25" w:rsidRDefault="00D141CD" w:rsidP="00F47431">
            <w:pPr>
              <w:spacing w:line="240" w:lineRule="auto"/>
              <w:jc w:val="left"/>
              <w:rPr>
                <w:rFonts w:ascii="Times New Roman" w:eastAsia="DengXian" w:hAnsi="Times New Roman" w:cs="Times New Roman"/>
                <w:color w:val="000000"/>
                <w:lang w:val="en-HK"/>
              </w:rPr>
            </w:pPr>
            <w:r>
              <w:rPr>
                <w:rFonts w:ascii="Times New Roman" w:eastAsia="DengXian" w:hAnsi="Times New Roman" w:cs="Times New Roman"/>
                <w:color w:val="000000"/>
                <w:lang w:val="en-HK"/>
              </w:rPr>
              <w:t>9</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5B956933"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HK"/>
              </w:rPr>
              <w:t>Assistance of Family/ caregivers</w:t>
            </w:r>
          </w:p>
        </w:tc>
        <w:tc>
          <w:tcPr>
            <w:tcW w:w="9090" w:type="dxa"/>
            <w:tcBorders>
              <w:top w:val="nil"/>
              <w:left w:val="nil"/>
              <w:bottom w:val="single" w:sz="4" w:space="0" w:color="auto"/>
              <w:right w:val="single" w:sz="4" w:space="0" w:color="auto"/>
            </w:tcBorders>
            <w:shd w:val="clear" w:color="auto" w:fill="auto"/>
            <w:noWrap/>
            <w:vAlign w:val="bottom"/>
            <w:hideMark/>
          </w:tcPr>
          <w:p w14:paraId="0DF1B1AE"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https://dx.doi.org/10.1136/bmjqs-2015-004006","ISSN":"2044-5423","PMID":"26082560","abstract":"BACKGROUND: Patient and family engagement (PFE) in healthcare is an important element of the transforming healthcare system; however, the prevalence of various PFE practices in the USA is not known., OBJECTIVE: We report on a survey of hospitals in the USA regarding their PFE practices during 2013-2014., RESULTS: The response rate was 42%, with 1457 acute care hospitals completing the survey. We constructed 25 items to summarise the responses regarding key practices, which fell into three broad categories: (1) organisational practices, (2) bedside practices and (3) access to information and shared decision-making. We found a wide range of scores across hospitals. Selected findings include: 86% of hospitals had a policy for unrestricted visitor access in at least some units; 68% encouraged patients/families to participate in shift-change reports; 67% had formal policies for disclosing and apologising for errors; and 38% had a patient and family advisory council. The most commonly reported barrier to increased PFE was 'competing organisational priorities'., SUMMARY: Our findings indicate that there is a large variation in hospital implementation of PFE practices, with competing organisational priorities being the most commonly identified barrier to adoption.Copyright Published by the BMJ Publishing Group Limited. For permission to use (where not already granted under a licence) please go to http://www.bmj.com/company/products-services/rights-and-licensing/","author":[{"dropping-particle":"","family":"Herrin","given":"Jeph","non-dropping-particle":"","parse-names":false,"suffix":""},{"dropping-particle":"","family":"Harris","given":"Kathleen G","non-dropping-particle":"","parse-names":false,"suffix":""},{"dropping-particle":"","family":"Kenward","given":"Kevin","non-dropping-particle":"","parse-names":false,"suffix":""},{"dropping-particle":"","family":"Hines","given":"Stephen","non-dropping-particle":"","parse-names":false,"suffix":""},{"dropping-particle":"","family":"Joshi","given":"Maulik S","non-dropping-particle":"","parse-names":false,"suffix":""},{"dropping-particle":"","family":"Frosch","given":"Dominick L","non-dropping-particle":"","parse-names":false,"suffix":""}],"container-title":"BMJ quality &amp; safety","id":"ITEM-1","issue":"3","issued":{"date-parts":[["2016"]]},"page":"182-189","publisher-place":"England","title":"Patient and family engagement: a survey of US hospital practices.","type":"article-journal","volume":"25"},"uris":["http://www.mendeley.com/documents/?uuid=61f5415d-d57d-43f3-9bd0-e7e7900aa9e5"]},{"id":"ITEM-2","itemData":{"DOI":"https://dx.doi.org/10.1186/s13054-014-0604-z","ISSN":"1466-609X","abstract":"INTRODUCTION: Although many terminally ill people are admitted to an intensive care unit (ICU) at the end of life, their care is often inadequate because of poor communication by physicians and lack of patient- and family-centred care. The aim of this systematic literature review was to describe physician-related barriers to adequate communication within the team and with patients and families, as well as barriers to patient- and family-centred decision-making, towards the end of life in the ICU. We base our discussion and evaluation on the quality indicators for end-of-life care in the ICU developed by the Robert Wood Johnson Foundation Critical Care End-of-Life Peer Workgroup., METHOD: Four electronic databases (MEDLINE, Embase, CINAHL and PsycINFO) were searched, using controlled vocabulary and free text words, for potentially relevant records published between 2003 and 2013 in English or Dutch. Studies were included if the authors reported on physician-related and physician-reported barriers to adequate communication and decision-making. Barriers were categorized as being related to physicians' knowledge, physicians' attitudes or physicians' practice. Study quality was assessed using design-specific tools. Evidence for barriers was graded according to the quantity and quality of studies in which the barriers were reported., RESULTS: Of 2,191 potentially relevant records, 36 studies were withheld for data synthesis. We determined 90 barriers, of which 46 were related to physicians' attitudes, 24 to physicians' knowledge and 20 to physicians' practice. Stronger evidence was found for physicians' lack of communication training and skills, their attitudes towards death in the ICU, their focus on clinical parameters and their lack of confidence in their own judgment of their patient's true condition., CONCLUSIONS: We conclude that many physician-related barriers hinder adequate communication and shared decision-making in ICUs. Better physician education and palliative care guidelines are needed to enhance knowledge, attitudes and practice regarding end-of-life care. Patient-, family- and health care system-related barriers need to be examined.","author":[{"dropping-particle":"","family":"Visser","given":"Mieke","non-dropping-particle":"","parse-names":false,"suffix":""},{"dropping-particle":"","family":"Deliens","given":"Luc","non-dropping-particle":"","parse-names":false,"suffix":""},{"dropping-particle":"","family":"Houttekier","given":"Dirk","non-dropping-particle":"","parse-names":false,"suffix":""}],"container-title":"Critical care (London, England)","id":"ITEM-2","issue":"6","issued":{"date-parts":[["2014"]]},"page":"604","publisher-place":"England","title":"Physician-related barriers to communication and patient- and family-centred decision-making towards the end of life in intensive care: a systematic review.","type":"article-journal","volume":"18"},"uris":["http://www.mendeley.com/documents/?uuid=48f2469a-4b88-44f2-badc-04e357bef0a2"]}],"mendeley":{"formattedCitation":"(Herrin et al., 2016; Visser, Deliens, &amp;Houttekier, 2014)","plainTextFormattedCitation":"(Herrin et al., 2016; Visser, Deliens, &amp;Houttekier, 2014)","previouslyFormattedCitation":"[16], [17]"},"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Herrin et al., 2016; Visser, Deliens, &amp;Houttekier, 2014)</w:t>
            </w:r>
            <w:r w:rsidR="00564D50">
              <w:rPr>
                <w:rFonts w:ascii="Calibri" w:eastAsia="Times New Roman" w:hAnsi="Calibri" w:cs="Calibri"/>
                <w:color w:val="000000"/>
                <w:lang w:val="en-US"/>
              </w:rPr>
              <w:fldChar w:fldCharType="end"/>
            </w:r>
          </w:p>
        </w:tc>
      </w:tr>
      <w:tr w:rsidR="00F47431" w:rsidRPr="00452A25" w14:paraId="26392629" w14:textId="77777777" w:rsidTr="00F47431">
        <w:trPr>
          <w:trHeight w:val="300"/>
        </w:trPr>
        <w:tc>
          <w:tcPr>
            <w:tcW w:w="436" w:type="dxa"/>
            <w:tcBorders>
              <w:top w:val="nil"/>
              <w:left w:val="single" w:sz="4" w:space="0" w:color="auto"/>
              <w:bottom w:val="single" w:sz="4" w:space="0" w:color="auto"/>
              <w:right w:val="single" w:sz="4" w:space="0" w:color="auto"/>
            </w:tcBorders>
          </w:tcPr>
          <w:p w14:paraId="2DD538CC" w14:textId="77777777" w:rsidR="00D141CD" w:rsidRPr="00452A25" w:rsidRDefault="00D141CD" w:rsidP="00F47431">
            <w:pPr>
              <w:spacing w:line="240" w:lineRule="auto"/>
              <w:jc w:val="left"/>
              <w:rPr>
                <w:rFonts w:ascii="Times New Roman" w:eastAsia="Times New Roman" w:hAnsi="Times New Roman" w:cs="Times New Roman"/>
                <w:color w:val="000000"/>
                <w:lang w:val="en-HK"/>
              </w:rPr>
            </w:pPr>
            <w:r>
              <w:rPr>
                <w:rFonts w:ascii="Times New Roman" w:eastAsia="Times New Roman" w:hAnsi="Times New Roman" w:cs="Times New Roman"/>
                <w:color w:val="000000"/>
                <w:lang w:val="en-HK"/>
              </w:rPr>
              <w:t>10</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67F0B32A"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DengXian" w:hAnsi="Times New Roman" w:cs="Times New Roman"/>
                <w:color w:val="000000"/>
                <w:lang w:val="en-HK"/>
              </w:rPr>
              <w:t>Decision aids</w:t>
            </w:r>
          </w:p>
        </w:tc>
        <w:tc>
          <w:tcPr>
            <w:tcW w:w="9090" w:type="dxa"/>
            <w:tcBorders>
              <w:top w:val="nil"/>
              <w:left w:val="nil"/>
              <w:bottom w:val="single" w:sz="4" w:space="0" w:color="auto"/>
              <w:right w:val="single" w:sz="4" w:space="0" w:color="auto"/>
            </w:tcBorders>
            <w:shd w:val="clear" w:color="auto" w:fill="auto"/>
            <w:noWrap/>
            <w:vAlign w:val="bottom"/>
            <w:hideMark/>
          </w:tcPr>
          <w:p w14:paraId="18162FEC"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16/j.zefq.2011.04.014","ISBN":"1865-9217 (Print)\\r1865-9217 (Linking)","ISSN":"18659217","PMID":"21620325","abstract":"What about policy regarding SDM? SDM is on the national policy agenda and has been prioritised as part of the health reform bill currently going through the Houses of Parliament. The NHS Constitution emphasises patients' right to be involved in decisions and this is reinforced in standards set by professional regulators. What about tools - decision support for patients? The UK governments have invested in patient information and a few decision aids are freely available on public websites. What about professional interest and implementation? There is interest in SDM and in collaborative care planning, but this is not yet the norm in clinical practice and few clinicians have received training in the topic. Several programmes are under way to encourage implementation of SDM. What does the future look like? Future developments will depend on the extent of clinical commitment and on whether there are sufficient funds available to invest in the promotion of SDM at a time when health care resources are tightly constrained.","author":[{"dropping-particle":"","family":"Coulter","given":"Angela","non-dropping-particle":"","parse-names":false,"suffix":""},{"dropping-particle":"","family":"Edwards","given":"Adrian","non-dropping-particle":"","parse-names":false,"suffix":""},{"dropping-particle":"","family":"Elwyn","given":"Glyn","non-dropping-particle":"","parse-names":false,"suffix":""},{"dropping-particle":"","family":"Thomson","given":"Richard","non-dropping-particle":"","parse-names":false,"suffix":""}],"container-title":"Zeitschrift fur Evidenz, Fortbildung und Qualitat im Gesundheitswesen","id":"ITEM-1","issue":"4","issued":{"date-parts":[["2011"]]},"page":"300-304","title":"Implementing shared decision making in the NHS","type":"article-journal","volume":"105"},"uris":["http://www.mendeley.com/documents/?uuid=ea781fbe-0d97-4760-a194-ef4960a6b5c4"]},{"id":"ITEM-2","itemData":{"DOI":"https://dx.doi.org/10.1016/j.zefq.2011.04.005","ISSN":"1865-9217","abstract":"WHAT ABOUT POLICY REGARDING SDM? The Dutch health care system has been reformed in 2006 to make it more patient-oriented and demand-driven. We shortly describe four strategies of this health care reform. Although research projects are now fully spread over the country, a coordinated research agenda on SDM is lacking. WHAT ABOUT TOOLS - DECISION SUPPORT FOR PATIENTS? The Dutch governmental healthcare internet portal for patients hosts 16 patient decision aids. WHAT ABOUT PROFESSIONAL INTEREST AND IMPLEMENTATION? There is quite a strong patient participation movement in the Netherlands, on macro and meso level. Limited effort, related to the local research projects has been put into training professionals in SDM skills. WHAT DOES THE FUTURE LOOK LIKE? We need concerted action on the level of educating health care professionals, empowering patients, making patient decision aids easily accessible, supporting the professionals in this new task, and measuring the process of SDM in performance indicators used in quality assurance. The Dutch Platform for SDM that will be launched in Maastricht in June 2011 is therefore a timely and relevant initiative.Copyright 2011. Published by Elsevier GmbH.","author":[{"dropping-particle":"","family":"Weijden","given":"Trudy","non-dropping-particle":"van der","parse-names":false,"suffix":""},{"dropping-particle":"","family":"Veenendaal","given":"Haske","non-dropping-particle":"van","parse-names":false,"suffix":""},{"dropping-particle":"","family":"Drenthen","given":"Ton","non-dropping-particle":"","parse-names":false,"suffix":""},{"dropping-particle":"","family":"Versluijs","given":"Martine","non-dropping-particle":"","parse-names":false,"suffix":""},{"dropping-particle":"","family":"Stalmeier","given":"Peep","non-dropping-particle":"","parse-names":false,"suffix":""},{"dropping-particle":"","family":"Koelewijn-van Loon","given":"Marije","non-dropping-particle":"","parse-names":false,"suffix":""},{"dropping-particle":"","family":"Stiggelbout","given":"Anne","non-dropping-particle":"","parse-names":false,"suffix":""},{"dropping-particle":"","family":"Timmermans","given":"Danielle","non-dropping-particle":"","parse-names":false,"suffix":""}],"container-title":"Zeitschrift fur Evidenz, Fortbildung und Qualitat im Gesundheitswesen","id":"ITEM-2","issue":"4","issued":{"date-parts":[["2011"]]},"page":"283-288","publisher-place":"Netherlands","title":"Shared decision making in the Netherlands, is the time ripe for nationwide, structural implementation?.","type":"article-journal","volume":"105"},"uris":["http://www.mendeley.com/documents/?uuid=b533d8a0-2284-4c88-a24e-cf5b617db5b9"]}],"mendeley":{"formattedCitation":"(Coulter, Edwards, Elwyn, &amp;Thomson, 2011; van derWeijden et al., 2011)","plainTextFormattedCitation":"(Coulter, Edwards, Elwyn, &amp;Thomson, 2011; van derWeijden et al., 2011)","previouslyFormattedCitation":"[18], [19]"},"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Coulter, Edwards, Elwyn, &amp;Thomson, 2011; van derWeijden et al., 2011)</w:t>
            </w:r>
            <w:r w:rsidR="00564D50">
              <w:rPr>
                <w:rFonts w:ascii="Calibri" w:eastAsia="Times New Roman" w:hAnsi="Calibri" w:cs="Calibri"/>
                <w:color w:val="000000"/>
                <w:lang w:val="en-US"/>
              </w:rPr>
              <w:fldChar w:fldCharType="end"/>
            </w:r>
          </w:p>
        </w:tc>
      </w:tr>
      <w:tr w:rsidR="00F47431" w:rsidRPr="00452A25" w14:paraId="30A55840" w14:textId="77777777" w:rsidTr="00F47431">
        <w:trPr>
          <w:trHeight w:val="300"/>
        </w:trPr>
        <w:tc>
          <w:tcPr>
            <w:tcW w:w="436" w:type="dxa"/>
            <w:tcBorders>
              <w:top w:val="nil"/>
              <w:left w:val="single" w:sz="4" w:space="0" w:color="auto"/>
              <w:bottom w:val="single" w:sz="4" w:space="0" w:color="auto"/>
              <w:right w:val="single" w:sz="4" w:space="0" w:color="auto"/>
            </w:tcBorders>
          </w:tcPr>
          <w:p w14:paraId="7979B9EC" w14:textId="77777777" w:rsidR="00D141CD" w:rsidRPr="00452A25" w:rsidRDefault="00D141CD" w:rsidP="00F47431">
            <w:pPr>
              <w:spacing w:line="240" w:lineRule="auto"/>
              <w:jc w:val="left"/>
              <w:rPr>
                <w:rFonts w:ascii="Times New Roman" w:eastAsia="DengXian" w:hAnsi="Times New Roman" w:cs="Times New Roman"/>
                <w:color w:val="000000"/>
                <w:lang w:val="en-HK"/>
              </w:rPr>
            </w:pPr>
            <w:r>
              <w:rPr>
                <w:rFonts w:ascii="Times New Roman" w:eastAsia="DengXian" w:hAnsi="Times New Roman" w:cs="Times New Roman"/>
                <w:color w:val="000000"/>
                <w:lang w:val="en-HK"/>
              </w:rPr>
              <w:t>11</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4DDE9A6E"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HK"/>
              </w:rPr>
              <w:t>Financial incentives</w:t>
            </w:r>
          </w:p>
        </w:tc>
        <w:tc>
          <w:tcPr>
            <w:tcW w:w="9090" w:type="dxa"/>
            <w:tcBorders>
              <w:top w:val="nil"/>
              <w:left w:val="nil"/>
              <w:bottom w:val="single" w:sz="4" w:space="0" w:color="auto"/>
              <w:right w:val="single" w:sz="4" w:space="0" w:color="auto"/>
            </w:tcBorders>
            <w:shd w:val="clear" w:color="auto" w:fill="auto"/>
            <w:noWrap/>
            <w:vAlign w:val="bottom"/>
            <w:hideMark/>
          </w:tcPr>
          <w:p w14:paraId="6FD74600"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http://dx.doi.org/10.1016/j.pec.2005.04.010","ISSN":"0738-3991","author":[{"dropping-particle":"","family":"O'Connor","given":"Annette M","non-dropping-particle":"","parse-names":false,"suffix":""},{"dropping-particle":"","family":"Graham","given":"Ian D","non-dropping-particle":"","parse-names":false,"suffix":""},{"dropping-particle":"","family":"Visser","given":"Adriaan","non-dropping-particle":"","parse-names":false,"suffix":""},{"dropping-particle":"","family":"A.M.","given":"O'Connor","non-dropping-particle":"","parse-names":false,"suffix":""},{"dropping-particle":"","family":"I.D.","given":"Graham","non-dropping-particle":"","parse-names":false,"suffix":""}],"container-title":"Patient Education and Counseling","id":"ITEM-1","issue":"3","issued":{"date-parts":[["2005"]]},"page":"247-249","publisher":"Elsevier Ireland Ltd (P.O. Box 85, Limerick, Ireland)","publisher-place":"Ireland","title":"Implementing shared decision making in diverse health care systems: The role of patient decision aids","type":"article-journal","volume":"57"},"uris":["http://www.mendeley.com/documents/?uuid=ac0a4c8e-689d-4ce6-8cba-c851fdb9e8c0"]}],"mendeley":{"formattedCitation":"(O’Connor, Graham, Visser, A.M., &amp;I.D., 2005)","plainTextFormattedCitation":"(O’Connor, Graham, Visser, A.M., &amp;I.D., 2005)","previouslyFormattedCitation":"[20]"},"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O’Connor, Graham, Visser, A.M., &amp;I.D., 2005)</w:t>
            </w:r>
            <w:r w:rsidR="00564D50">
              <w:rPr>
                <w:rFonts w:ascii="Calibri" w:eastAsia="Times New Roman" w:hAnsi="Calibri" w:cs="Calibri"/>
                <w:color w:val="000000"/>
                <w:lang w:val="en-US"/>
              </w:rPr>
              <w:fldChar w:fldCharType="end"/>
            </w:r>
          </w:p>
        </w:tc>
      </w:tr>
      <w:tr w:rsidR="00F47431" w:rsidRPr="00452A25" w14:paraId="17BC5472" w14:textId="77777777" w:rsidTr="00F47431">
        <w:trPr>
          <w:trHeight w:val="300"/>
        </w:trPr>
        <w:tc>
          <w:tcPr>
            <w:tcW w:w="436" w:type="dxa"/>
            <w:tcBorders>
              <w:top w:val="nil"/>
              <w:left w:val="single" w:sz="4" w:space="0" w:color="auto"/>
              <w:bottom w:val="single" w:sz="4" w:space="0" w:color="auto"/>
              <w:right w:val="single" w:sz="4" w:space="0" w:color="auto"/>
            </w:tcBorders>
          </w:tcPr>
          <w:p w14:paraId="5237589B" w14:textId="77777777" w:rsidR="00D141CD" w:rsidRPr="00452A25" w:rsidRDefault="00D141CD" w:rsidP="00F47431">
            <w:pPr>
              <w:spacing w:line="240" w:lineRule="auto"/>
              <w:jc w:val="left"/>
              <w:rPr>
                <w:rFonts w:ascii="Times New Roman" w:eastAsia="Times New Roman" w:hAnsi="Times New Roman" w:cs="Times New Roman"/>
                <w:color w:val="000000"/>
                <w:lang w:val="en-HK"/>
              </w:rPr>
            </w:pPr>
            <w:r>
              <w:rPr>
                <w:rFonts w:ascii="Times New Roman" w:eastAsia="Times New Roman" w:hAnsi="Times New Roman" w:cs="Times New Roman"/>
                <w:color w:val="000000"/>
                <w:lang w:val="en-HK"/>
              </w:rPr>
              <w:t>12</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304F057B"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Social medium</w:t>
            </w:r>
          </w:p>
        </w:tc>
        <w:tc>
          <w:tcPr>
            <w:tcW w:w="9090" w:type="dxa"/>
            <w:tcBorders>
              <w:top w:val="nil"/>
              <w:left w:val="nil"/>
              <w:bottom w:val="single" w:sz="4" w:space="0" w:color="auto"/>
              <w:right w:val="single" w:sz="4" w:space="0" w:color="auto"/>
            </w:tcBorders>
            <w:shd w:val="clear" w:color="auto" w:fill="auto"/>
            <w:noWrap/>
            <w:vAlign w:val="bottom"/>
            <w:hideMark/>
          </w:tcPr>
          <w:p w14:paraId="62920AFC"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64D50">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16/j.pec.2016.06.008","ISSN":"0738-3991","abstract":"&lt;p&gt;•In 4 years, 94 new SDM training programs were identified.•Interest in SDM training is spreading to new parts of the world.•There is a new interest in opening programs to patient participation.•Interprofessional collaboration still seems neglected.•Few programs are rigorously evaluated.&lt;/p&gt; &lt;p&gt;To update an environmental scan of training programs in SDM for health professionals.&lt;/p&gt; &lt;p&gt;We searched two systematic reviews for SDM training programs targeting health professionals produced from 2011 to 2015, and also in Google and social networks. With a standardized data extraction sheet, one reviewer extracted program characteristics. All completed extraction forms were validated by a second reviewer.&lt;/p&gt; &lt;p&gt;We found 94 new eligible programs in four new countries and two new languages, for a total of 148 programs produced from 1996 to 2015—an increase of 174% in four years. The largest percentage appeared since 2012 (45.27%). Of the 94 newprograms,...","author":[{"dropping-particle":"","family":"Diouf","given":"Ndeye Thiab","non-dropping-particle":"","parse-names":false,"suffix":""},{"dropping-particle":"","family":"Menear","given":"Matthew","non-dropping-particle":"","parse-names":false,"suffix":""},{"dropping-particle":"","family":"Robitaille","given":"Hubert","non-dropping-particle":"","parse-names":false,"suffix":""},{"dropping-particle":"","family":"Painchaud Guérard","given":"Geneviève","non-dropping-particle":"","parse-names":false,"suffix":""},{"dropping-particle":"","family":"Légaré","given":"France","non-dropping-particle":"","parse-names":false,"suffix":""}],"container-title":"Patient Education and Counseling","id":"ITEM-1","issue":"11","issued":{"date-parts":[["2016"]]},"page":"1753-1758","publisher":"Elsevier Ireland Ltd","title":"Training health professionals in shared decision making: Update of an international environmental scan","type":"article-journal","volume":"99"},"uris":["http://www.mendeley.com/documents/?uuid=ee33368d-9fa7-4905-90fc-291effaeb99e"]}],"mendeley":{"formattedCitation":"(Diouf, Menear, Robitaille, Painchaud Guérard, &amp;Légaré, 2016)","plainTextFormattedCitation":"(Diouf, Menear, Robitaille, Painchaud Guérard, &amp;Légaré, 2016)","previouslyFormattedCitation":"[21]"},"properties":{"noteIndex":0},"schema":"https://github.com/citation-style-language/schema/raw/master/csl-citation.json"}</w:instrText>
            </w:r>
            <w:r w:rsidR="00564D50">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Diouf, Menear, Robitaille, Painchaud Guérard, &amp;Légaré, 2016)</w:t>
            </w:r>
            <w:r w:rsidR="00564D50">
              <w:rPr>
                <w:rFonts w:ascii="Calibri" w:eastAsia="Times New Roman" w:hAnsi="Calibri" w:cs="Calibri"/>
                <w:color w:val="000000"/>
                <w:lang w:val="en-US"/>
              </w:rPr>
              <w:fldChar w:fldCharType="end"/>
            </w:r>
          </w:p>
        </w:tc>
      </w:tr>
      <w:tr w:rsidR="00F47431" w:rsidRPr="00452A25" w14:paraId="6AF14A35" w14:textId="77777777" w:rsidTr="00F47431">
        <w:trPr>
          <w:trHeight w:val="300"/>
        </w:trPr>
        <w:tc>
          <w:tcPr>
            <w:tcW w:w="436" w:type="dxa"/>
            <w:tcBorders>
              <w:top w:val="nil"/>
              <w:left w:val="single" w:sz="4" w:space="0" w:color="auto"/>
              <w:bottom w:val="single" w:sz="4" w:space="0" w:color="auto"/>
              <w:right w:val="single" w:sz="4" w:space="0" w:color="auto"/>
            </w:tcBorders>
          </w:tcPr>
          <w:p w14:paraId="2F00464C"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3</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3895A3E2"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DengXian" w:hAnsi="Times New Roman" w:cs="Times New Roman"/>
                <w:color w:val="000000"/>
                <w:lang w:val="en-HK"/>
              </w:rPr>
              <w:t>Patient collaboration</w:t>
            </w:r>
          </w:p>
        </w:tc>
        <w:tc>
          <w:tcPr>
            <w:tcW w:w="9090" w:type="dxa"/>
            <w:tcBorders>
              <w:top w:val="nil"/>
              <w:left w:val="nil"/>
              <w:bottom w:val="single" w:sz="4" w:space="0" w:color="auto"/>
              <w:right w:val="single" w:sz="4" w:space="0" w:color="auto"/>
            </w:tcBorders>
            <w:shd w:val="clear" w:color="auto" w:fill="auto"/>
            <w:noWrap/>
            <w:vAlign w:val="bottom"/>
            <w:hideMark/>
          </w:tcPr>
          <w:p w14:paraId="5FBCD982"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5175B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377/hlthaff.2019.00243","ISSN":"15445208","author":[{"dropping-particle":"","family":"Blumenthal-Barby","given":"J","non-dropping-particle":"","parse-names":false,"suffix":""},{"dropping-particle":"","family":"Opel","given":"D J","non-dropping-particle":"","parse-names":false,"suffix":""},{"dropping-particle":"","family":"Dickert","given":"N W","non-dropping-particle":"","parse-names":false,"suffix":""},{"dropping-particle":"","family":"Kramer","given":"D B","non-dropping-particle":"","parse-names":false,"suffix":""},{"dropping-particle":"","family":"Tucker Edmonds","given":"B","non-dropping-particle":"","parse-names":false,"suffix":""},{"dropping-particle":"","family":"Ladin","given":"K","non-dropping-particle":"","parse-names":false,"suffix":""},{"dropping-particle":"","family":"Peek","given":"M E","non-dropping-particle":"","parse-names":false,"suffix":""},{"dropping-particle":"","family":"Peppercorn","given":"J","non-dropping-particle":"","parse-names":false,"suffix":""},{"dropping-particle":"","family":"Tilburt","given":"J","non-dropping-particle":"","parse-names":false,"suffix":""}],"container-title":"Health affairs (Project Hope)","id":"ITEM-1","issue":"11","issued":{"date-parts":[["2019"]]},"page":"1876-1881","publisher":"NLM (Medline)","title":"Potential Unintended Consequences Of Recent Shared Decision Making Policy Initiatives","type":"article-journal","volume":"38"},"uris":["http://www.mendeley.com/documents/?uuid=71208be8-dabb-4346-a78f-b677c84df479"]},{"id":"ITEM-2","itemData":{"DOI":"10.1093/jamia/ocy042","ISSN":"1067-5027","author":[{"dropping-particle":"","family":"Sharko","given":"Marianne","non-dropping-particle":"","parse-names":false,"suffix":""},{"dropping-particle":"","family":"Wilcox","given":"Lauren","non-dropping-particle":"","parse-names":false,"suffix":""},{"dropping-particle":"","family":"Hong","given":"Matthew K","non-dropping-particle":"","parse-names":false,"suffix":""},{"dropping-particle":"","family":"Ancker","given":"Jessica S","non-dropping-particle":"","parse-names":false,"suffix":""}],"container-title":"Journal of the American Medical Informatics Association","id":"ITEM-2","issue":"8","issued":{"date-parts":[["2018"]]},"page":"1008-1017","publisher":"Oxford University Press","title":"Variability in adolescent portal privacy features: how the unique privacy needs of the adolescent patient create a complex decision-making process","type":"article-journal","volume":"25"},"uris":["http://www.mendeley.com/documents/?uuid=5293e6c0-a8b3-438b-ba97-b390110e11f4"]}],"mendeley":{"formattedCitation":"(Blumenthal-Barby et al., 2019; Sharko et al., 2018)","plainTextFormattedCitation":"(Blumenthal-Barby et al., 2019; Sharko et al., 2018)","previouslyFormattedCitation":"[5], [15]"},"properties":{"noteIndex":0},"schema":"https://github.com/citation-style-language/schema/raw/master/csl-citation.json"}</w:instrText>
            </w:r>
            <w:r w:rsidR="005175B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Blumenthal-Barby et al., 2019; Sharko et al., 2018)</w:t>
            </w:r>
            <w:r w:rsidR="005175B1">
              <w:rPr>
                <w:rFonts w:ascii="Calibri" w:eastAsia="Times New Roman" w:hAnsi="Calibri" w:cs="Calibri"/>
                <w:color w:val="000000"/>
                <w:lang w:val="en-US"/>
              </w:rPr>
              <w:fldChar w:fldCharType="end"/>
            </w:r>
          </w:p>
        </w:tc>
      </w:tr>
      <w:tr w:rsidR="00F47431" w:rsidRPr="00452A25" w14:paraId="6393D0C4" w14:textId="77777777" w:rsidTr="00F47431">
        <w:trPr>
          <w:trHeight w:val="300"/>
        </w:trPr>
        <w:tc>
          <w:tcPr>
            <w:tcW w:w="436" w:type="dxa"/>
            <w:tcBorders>
              <w:top w:val="nil"/>
              <w:left w:val="single" w:sz="4" w:space="0" w:color="auto"/>
              <w:bottom w:val="single" w:sz="4" w:space="0" w:color="auto"/>
              <w:right w:val="single" w:sz="4" w:space="0" w:color="auto"/>
            </w:tcBorders>
          </w:tcPr>
          <w:p w14:paraId="45B8C85E" w14:textId="77777777" w:rsidR="00D141CD" w:rsidRPr="00452A25" w:rsidRDefault="00D141CD" w:rsidP="00F47431">
            <w:pPr>
              <w:spacing w:line="240" w:lineRule="auto"/>
              <w:jc w:val="left"/>
              <w:rPr>
                <w:rFonts w:ascii="Times New Roman" w:eastAsia="DengXian" w:hAnsi="Times New Roman" w:cs="Times New Roman"/>
                <w:color w:val="000000"/>
                <w:lang w:val="en-HK"/>
              </w:rPr>
            </w:pPr>
            <w:r>
              <w:rPr>
                <w:rFonts w:ascii="Times New Roman" w:eastAsia="DengXian" w:hAnsi="Times New Roman" w:cs="Times New Roman"/>
                <w:color w:val="000000"/>
                <w:lang w:val="en-HK"/>
              </w:rPr>
              <w:t>14</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5CEB9464"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Utilization of Internet technology</w:t>
            </w:r>
          </w:p>
        </w:tc>
        <w:tc>
          <w:tcPr>
            <w:tcW w:w="9090" w:type="dxa"/>
            <w:tcBorders>
              <w:top w:val="nil"/>
              <w:left w:val="nil"/>
              <w:bottom w:val="single" w:sz="4" w:space="0" w:color="auto"/>
              <w:right w:val="single" w:sz="4" w:space="0" w:color="auto"/>
            </w:tcBorders>
            <w:shd w:val="clear" w:color="auto" w:fill="auto"/>
            <w:noWrap/>
            <w:vAlign w:val="bottom"/>
            <w:hideMark/>
          </w:tcPr>
          <w:p w14:paraId="54A89CCA"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02/ibd.20259","ISSN":"1078-0998","author":[{"dropping-particle":"","family":"Siegel  Corey","given":"A","non-dropping-particle":"","parse-names":false,"suffix":""}],"container-title":"Inflammatory Bowel Diseases","id":"ITEM-1","issue":"12","issued":{"date-parts":[["2007"]]},"page":"1579-1580","publisher":"© Crohn's &amp; Colitis Foundation of America, Inc.","title":"Embracing the internet for progress in shared decision-making","type":"article-journal","volume":"13"},"uris":["http://www.mendeley.com/documents/?uuid=93d3dca9-58a0-42d4-9a5a-f6358745fc5b"]}],"mendeley":{"formattedCitation":"(Siegel  Corey, 2007)","plainTextFormattedCitation":"(Siegel  Corey, 2007)","previouslyFormattedCitation":"[22]"},"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Siegel  Corey, 2007)</w:t>
            </w:r>
            <w:r w:rsidR="00F47431">
              <w:rPr>
                <w:rFonts w:ascii="Calibri" w:eastAsia="Times New Roman" w:hAnsi="Calibri" w:cs="Calibri"/>
                <w:color w:val="000000"/>
                <w:lang w:val="en-US"/>
              </w:rPr>
              <w:fldChar w:fldCharType="end"/>
            </w:r>
          </w:p>
        </w:tc>
      </w:tr>
      <w:tr w:rsidR="00F47431" w:rsidRPr="00452A25" w14:paraId="28DF688A" w14:textId="77777777" w:rsidTr="00F47431">
        <w:trPr>
          <w:trHeight w:val="300"/>
        </w:trPr>
        <w:tc>
          <w:tcPr>
            <w:tcW w:w="436" w:type="dxa"/>
            <w:tcBorders>
              <w:top w:val="nil"/>
              <w:left w:val="single" w:sz="4" w:space="0" w:color="auto"/>
              <w:bottom w:val="single" w:sz="4" w:space="0" w:color="auto"/>
              <w:right w:val="single" w:sz="4" w:space="0" w:color="auto"/>
            </w:tcBorders>
          </w:tcPr>
          <w:p w14:paraId="38BCD1CF"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5</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3EC9CD8A"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HK"/>
              </w:rPr>
              <w:t>Trust and respect</w:t>
            </w:r>
          </w:p>
        </w:tc>
        <w:tc>
          <w:tcPr>
            <w:tcW w:w="9090" w:type="dxa"/>
            <w:tcBorders>
              <w:top w:val="nil"/>
              <w:left w:val="nil"/>
              <w:bottom w:val="single" w:sz="4" w:space="0" w:color="auto"/>
              <w:right w:val="single" w:sz="4" w:space="0" w:color="auto"/>
            </w:tcBorders>
            <w:shd w:val="clear" w:color="auto" w:fill="auto"/>
            <w:noWrap/>
            <w:vAlign w:val="bottom"/>
            <w:hideMark/>
          </w:tcPr>
          <w:p w14:paraId="5EDEEAB7"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80/10410236.2012.710873","ISSN":"1041-0236","abstract":"nn This study explores patient trust in physicians and its relationship to shared decision-making (SDM) among African-Americans with diabetes (types 1 and 2). We conducted a series of focus groups ( n  = 27) and in-depth interviews ( n  = 24). Topic guides were developed utilizing theoretical constructs. Each interview was audiotaped and transcribed verbatim. Each transcript was independently coded by two randomly assigned members of the research team","author":[{"dropping-particle":"","family":"Peek","given":"Monica E","non-dropping-particle":"","parse-names":false,"suffix":""},{"dropping-particle":"","family":"Gorawara-Bhat","given":"Rita","non-dropping-particle":"","parse-names":false,"suffix":""},{"dropping-particle":"","family":"Quinn","given":"Michael T","non-dropping-particle":"","parse-names":false,"suffix":""},{"dropping-particle":"","family":"Odoms-Young","given":"Angela","non-dropping-particle":"","parse-names":false,"suffix":""},{"dropping-particle":"","family":"Wilson","given":"Shannon C","non-dropping-particle":"","parse-names":false,"suffix":""},{"dropping-particle":"","family":"Chin","given":"Marshall H","non-dropping-particle":"","parse-names":false,"suffix":""}],"container-title":"Health Communication","id":"ITEM-1","issue":"6","issued":{"date-parts":[["2013"]]},"page":"616-623","publisher":"Routledge","title":"Patient Trust in Physicians and Shared Decision-Making Among African-Americans With Diabetes","type":"article-journal","volume":"28"},"uris":["http://www.mendeley.com/documents/?uuid=41e4f646-2f36-4b7e-ba2a-b45693e9d04f"]},{"id":"ITEM-2","itemData":{"DOI":"10.1111/j.1369-7625.2004.00296.x","ISSN":"1369-6513","abstract":"Does trust in physicians aid or hinder patient autonomy? We examine the relationship between trust in the recipient's doctor, and desire for a participative role in decisions about medical treatment. We conducted a cross‐sectional survey in an urban Canadian teaching hospital. A total of 606 respondents in three clinics (breast cancer, prostate cancer, fracture) completed questionnaires. The instrument included the Problem Solving Decision Making (PSDM) Scale, which used two vignettes (current health condition, chest pain) to categorize respondents by preferred role, and the Trust‐in‐Physician Scale. Few respondents preferred an autonomous role (2.9% for the current health condition vignette and 1.2% for the chest pain vignette)","author":[{"dropping-particle":"","family":"Kraetschmer","given":"Nancy","non-dropping-particle":"","parse-names":false,"suffix":""},{"dropping-particle":"","family":"Sharpe","given":"Natasha","non-dropping-particle":"","parse-names":false,"suffix":""},{"dropping-particle":"","family":"Urowitz","given":"Sara","non-dropping-particle":"","parse-names":false,"suffix":""},{"dropping-particle":"","family":"Deber","given":"Raisa B","non-dropping-particle":"","parse-names":false,"suffix":""}],"container-title":"Health Expectations","id":"ITEM-2","issue":"4","issued":{"date-parts":[["2004"]]},"page":"317-326","publisher-place":"Oxford, UK","title":"How does trust affect patient preferences for participation in decision‐making?","type":"article-journal","volume":"7"},"uris":["http://www.mendeley.com/documents/?uuid=9ea9a79c-cee5-49d5-a3aa-15a7bdbffa36"]}],"mendeley":{"formattedCitation":"(Kraetschmer, Sharpe, Urowitz, &amp;Deber, 2004; Peek et al., 2013)","plainTextFormattedCitation":"(Kraetschmer, Sharpe, Urowitz, &amp;Deber, 2004; Peek et al., 2013)","previouslyFormattedCitation":"[23], [24]"},"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Kraetschmer, Sharpe, Urowitz, &amp;Deber, 2004; Peek et al., 2013)</w:t>
            </w:r>
            <w:r w:rsidR="00F47431">
              <w:rPr>
                <w:rFonts w:ascii="Calibri" w:eastAsia="Times New Roman" w:hAnsi="Calibri" w:cs="Calibri"/>
                <w:color w:val="000000"/>
                <w:lang w:val="en-US"/>
              </w:rPr>
              <w:fldChar w:fldCharType="end"/>
            </w:r>
          </w:p>
        </w:tc>
      </w:tr>
      <w:tr w:rsidR="00F47431" w:rsidRPr="00452A25" w14:paraId="5A21184F" w14:textId="77777777" w:rsidTr="00F47431">
        <w:trPr>
          <w:trHeight w:val="300"/>
        </w:trPr>
        <w:tc>
          <w:tcPr>
            <w:tcW w:w="436" w:type="dxa"/>
            <w:tcBorders>
              <w:top w:val="nil"/>
              <w:left w:val="single" w:sz="4" w:space="0" w:color="auto"/>
              <w:bottom w:val="single" w:sz="4" w:space="0" w:color="auto"/>
              <w:right w:val="single" w:sz="4" w:space="0" w:color="auto"/>
            </w:tcBorders>
          </w:tcPr>
          <w:p w14:paraId="1DBA4BDA" w14:textId="77777777" w:rsidR="00D141CD" w:rsidRPr="00452A25" w:rsidRDefault="00D141CD" w:rsidP="00F47431">
            <w:pPr>
              <w:spacing w:line="240" w:lineRule="auto"/>
              <w:jc w:val="left"/>
              <w:rPr>
                <w:rFonts w:ascii="Times New Roman" w:eastAsia="Times New Roman" w:hAnsi="Times New Roman" w:cs="Times New Roman"/>
                <w:color w:val="000000"/>
                <w:lang w:val="en-HK"/>
              </w:rPr>
            </w:pPr>
            <w:r>
              <w:rPr>
                <w:rFonts w:ascii="Times New Roman" w:eastAsia="Times New Roman" w:hAnsi="Times New Roman" w:cs="Times New Roman"/>
                <w:color w:val="000000"/>
                <w:lang w:val="en-HK"/>
              </w:rPr>
              <w:t>16</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0EFCBC3F"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High-quality medical information</w:t>
            </w:r>
          </w:p>
        </w:tc>
        <w:tc>
          <w:tcPr>
            <w:tcW w:w="9090" w:type="dxa"/>
            <w:tcBorders>
              <w:top w:val="nil"/>
              <w:left w:val="nil"/>
              <w:bottom w:val="single" w:sz="4" w:space="0" w:color="auto"/>
              <w:right w:val="single" w:sz="4" w:space="0" w:color="auto"/>
            </w:tcBorders>
            <w:shd w:val="clear" w:color="auto" w:fill="auto"/>
            <w:noWrap/>
            <w:vAlign w:val="bottom"/>
            <w:hideMark/>
          </w:tcPr>
          <w:p w14:paraId="10CE6C65"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ISBN":"1111111111","author":[{"dropping-particle":"","family":"Durand","given":"Marie-anne","non-dropping-particle":"","parse-names":false,"suffix":""},{"dropping-particle":"","family":"Id","given":"Peter R Dimilia","non-dropping-particle":"","parse-names":false,"suffix":""},{"dropping-particle":"","family":"Song","given":"Julia","non-dropping-particle":"","parse-names":false,"suffix":""},{"dropping-particle":"","family":"Id","given":"Renata W Yen","non-dropping-particle":"","parse-names":false,"suffix":""},{"dropping-particle":"","family":"Id","given":"Paul J Barr","non-dropping-particle":"","parse-names":false,"suffix":""}],"container-title":"PLOS ONE","id":"ITEM-1","issue":"11","issued":{"date-parts":[["2018"]]},"page":"e0207012","title":"Shared decision making embedded in the undergraduate medical curriculum : A scoping review","type":"article-journal","volume":"13"},"uris":["http://www.mendeley.com/documents/?uuid=0ef62409-3a19-461d-bc83-78157d691c67"]}],"mendeley":{"formattedCitation":"(Durand, Id, Song, Id, &amp;Id, 2018)","plainTextFormattedCitation":"(Durand, Id, Song, Id, &amp;Id, 2018)","previouslyFormattedCitation":"[25]"},"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Durand, Id, Song, Id, &amp;Id, 2018)</w:t>
            </w:r>
            <w:r w:rsidR="00F47431">
              <w:rPr>
                <w:rFonts w:ascii="Calibri" w:eastAsia="Times New Roman" w:hAnsi="Calibri" w:cs="Calibri"/>
                <w:color w:val="000000"/>
                <w:lang w:val="en-US"/>
              </w:rPr>
              <w:fldChar w:fldCharType="end"/>
            </w:r>
          </w:p>
        </w:tc>
      </w:tr>
      <w:tr w:rsidR="00F47431" w:rsidRPr="00452A25" w14:paraId="06086D11" w14:textId="77777777" w:rsidTr="00F47431">
        <w:trPr>
          <w:trHeight w:val="300"/>
        </w:trPr>
        <w:tc>
          <w:tcPr>
            <w:tcW w:w="436" w:type="dxa"/>
            <w:tcBorders>
              <w:top w:val="nil"/>
              <w:left w:val="single" w:sz="4" w:space="0" w:color="auto"/>
              <w:bottom w:val="single" w:sz="4" w:space="0" w:color="auto"/>
              <w:right w:val="single" w:sz="4" w:space="0" w:color="auto"/>
            </w:tcBorders>
          </w:tcPr>
          <w:p w14:paraId="42AE82B0"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7</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3BD87AAC"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US"/>
              </w:rPr>
              <w:t>Professional's attitude</w:t>
            </w:r>
          </w:p>
        </w:tc>
        <w:tc>
          <w:tcPr>
            <w:tcW w:w="9090" w:type="dxa"/>
            <w:tcBorders>
              <w:top w:val="nil"/>
              <w:left w:val="nil"/>
              <w:bottom w:val="single" w:sz="4" w:space="0" w:color="auto"/>
              <w:right w:val="single" w:sz="4" w:space="0" w:color="auto"/>
            </w:tcBorders>
            <w:shd w:val="clear" w:color="auto" w:fill="auto"/>
            <w:noWrap/>
            <w:vAlign w:val="bottom"/>
            <w:hideMark/>
          </w:tcPr>
          <w:p w14:paraId="7AE6DF10"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16/j.pec.2015.05.004","ISSN":"0738-3991","abstract":"•We conducted a review of physicians’ attitudes toward shared decision making.•In general, physicians express positive attitudes toward SDM in clinical practice.•Level of physician support varies by clinical scenario and patient characteristics.•SDM should be considered for decisions concerning chronic disease management. ObjectiveAlthough evidence suggests that shared decision-making (SDM) can improve patient outcomes, uptake to date has been sparse. The purpose of this review was to determine the reported opinions of physicians regarding the use of SDM in clinical practice and to identify strategies to promote uptake. MethodsWe conducted a systematic review, including papers published between 2007 and 2014. ResultsThe electronic search yielded 11,761 results. Following abstract review, 123 papers were selected for full text review, and 43 papers were included for analysis. Fourteen of the included studies considered SDM within the context of primary care, 25 in secondary care, and 4 in both. ConclusionsPhysicians express positive attitudes toward SDM in clinical practice, although the level of support varies by clinical scenario, treatment decision and patient characteristics. Practice implicationsPhysician support for SDM is a necessary, if not sufficient, condition to facilitate meaningful SDM. In order to garner support for SDM, additional empirical evidence regarding the clinical and patient important outcomes must be established. Based on the results of this review, the authors suggest assessing the impact of SDM within the context of chronic disease management where multiple therapeutic options exist, and outcomes may be measured long-term.","author":[{"dropping-particle":"","family":"Pollard","given":"Samantha","non-dropping-particle":"","parse-names":false,"suffix":""},{"dropping-particle":"","family":"Bansback","given":"Nick","non-dropping-particle":"","parse-names":false,"suffix":""},{"dropping-particle":"","family":"Bryan","given":"Stirling","non-dropping-particle":"","parse-names":false,"suffix":""}],"container-title":"Patient Education and Counseling","id":"ITEM-1","issue":"9","issued":{"date-parts":[["2015"]]},"page":"1046-1057","title":"Physician attitudes toward shared decision making: A systematic review","type":"article-journal","volume":"98"},"uris":["http://www.mendeley.com/documents/?uuid=5fb48ed9-eb14-4897-9b54-a4fecb1ffbed"]}],"mendeley":{"formattedCitation":"(Pollard, Bansback, &amp;Bryan, 2015)","plainTextFormattedCitation":"(Pollard, Bansback, &amp;Bryan, 2015)","previouslyFormattedCitation":"[26]"},"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Pollard, Bansback, &amp;Bryan, 2015)</w:t>
            </w:r>
            <w:r w:rsidR="00F47431">
              <w:rPr>
                <w:rFonts w:ascii="Calibri" w:eastAsia="Times New Roman" w:hAnsi="Calibri" w:cs="Calibri"/>
                <w:color w:val="000000"/>
                <w:lang w:val="en-US"/>
              </w:rPr>
              <w:fldChar w:fldCharType="end"/>
            </w:r>
          </w:p>
        </w:tc>
      </w:tr>
      <w:tr w:rsidR="00F47431" w:rsidRPr="00452A25" w14:paraId="5B2C652A" w14:textId="77777777" w:rsidTr="00F47431">
        <w:trPr>
          <w:trHeight w:val="300"/>
        </w:trPr>
        <w:tc>
          <w:tcPr>
            <w:tcW w:w="436" w:type="dxa"/>
            <w:tcBorders>
              <w:top w:val="nil"/>
              <w:left w:val="single" w:sz="4" w:space="0" w:color="auto"/>
              <w:bottom w:val="single" w:sz="4" w:space="0" w:color="auto"/>
              <w:right w:val="single" w:sz="4" w:space="0" w:color="auto"/>
            </w:tcBorders>
          </w:tcPr>
          <w:p w14:paraId="0C4CC938"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8</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78D02AFA"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Times New Roman" w:hAnsi="Times New Roman" w:cs="Times New Roman"/>
                <w:color w:val="000000"/>
                <w:lang w:val="en-HK"/>
              </w:rPr>
              <w:t>Communication skills</w:t>
            </w:r>
          </w:p>
        </w:tc>
        <w:tc>
          <w:tcPr>
            <w:tcW w:w="9090" w:type="dxa"/>
            <w:tcBorders>
              <w:top w:val="nil"/>
              <w:left w:val="nil"/>
              <w:bottom w:val="single" w:sz="4" w:space="0" w:color="auto"/>
              <w:right w:val="single" w:sz="4" w:space="0" w:color="auto"/>
            </w:tcBorders>
            <w:shd w:val="clear" w:color="auto" w:fill="auto"/>
            <w:noWrap/>
            <w:vAlign w:val="bottom"/>
            <w:hideMark/>
          </w:tcPr>
          <w:p w14:paraId="650DBD84"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93/jamia/ocy042","ISSN":"1067-5027","author":[{"dropping-particle":"","family":"Sharko","given":"Marianne","non-dropping-particle":"","parse-names":false,"suffix":""},{"dropping-particle":"","family":"Wilcox","given":"Lauren","non-dropping-particle":"","parse-names":false,"suffix":""},{"dropping-particle":"","family":"Hong","given":"Matthew K","non-dropping-particle":"","parse-names":false,"suffix":""},{"dropping-particle":"","family":"Ancker","given":"Jessica S","non-dropping-particle":"","parse-names":false,"suffix":""}],"container-title":"Journal of the American Medical Informatics Association","id":"ITEM-1","issue":"8","issued":{"date-parts":[["2018"]]},"page":"1008-1017","publisher":"Oxford University Press","title":"Variability in adolescent portal privacy features: how the unique privacy needs of the adolescent patient create a complex decision-making process","type":"article-journal","volume":"25"},"uris":["http://www.mendeley.com/documents/?uuid=5293e6c0-a8b3-438b-ba97-b390110e11f4"]},{"id":"ITEM-2","itemData":{"DOI":"10.1080/10410236.2012.710873","ISSN":"1041-0236","abstract":"nn This study explores patient trust in physicians and its relationship to shared decision-making (SDM) among African-Americans with diabetes (types 1 and 2). We conducted a series of focus groups ( n  = 27) and in-depth interviews ( n  = 24). Topic guides were developed utilizing theoretical constructs. Each interview was audiotaped and transcribed verbatim. Each transcript was independently coded by two randomly assigned members of the research team","author":[{"dropping-particle":"","family":"Peek","given":"Monica E","non-dropping-particle":"","parse-names":false,"suffix":""},{"dropping-particle":"","family":"Gorawara-Bhat","given":"Rita","non-dropping-particle":"","parse-names":false,"suffix":""},{"dropping-particle":"","family":"Quinn","given":"Michael T","non-dropping-particle":"","parse-names":false,"suffix":""},{"dropping-particle":"","family":"Odoms-Young","given":"Angela","non-dropping-particle":"","parse-names":false,"suffix":""},{"dropping-particle":"","family":"Wilson","given":"Shannon C","non-dropping-particle":"","parse-names":false,"suffix":""},{"dropping-particle":"","family":"Chin","given":"Marshall H","non-dropping-particle":"","parse-names":false,"suffix":""}],"container-title":"Health Communication","id":"ITEM-2","issue":"6","issued":{"date-parts":[["2013"]]},"page":"616-623","publisher":"Routledge","title":"Patient Trust in Physicians and Shared Decision-Making Among African-Americans With Diabetes","type":"article-journal","volume":"28"},"uris":["http://www.mendeley.com/documents/?uuid=41e4f646-2f36-4b7e-ba2a-b45693e9d04f"]},{"id":"ITEM-3","itemData":{"DOI":"10.1111/j.1369-7625.2004.00296.x","ISSN":"1369-6513","abstract":"Does trust in physicians aid or hinder patient autonomy? We examine the relationship between trust in the recipient's doctor, and desire for a participative role in decisions about medical treatment. We conducted a cross‐sectional survey in an urban Canadian teaching hospital. A total of 606 respondents in three clinics (breast cancer, prostate cancer, fracture) completed questionnaires. The instrument included the Problem Solving Decision Making (PSDM) Scale, which used two vignettes (current health condition, chest pain) to categorize respondents by preferred role, and the Trust‐in‐Physician Scale. Few respondents preferred an autonomous role (2.9% for the current health condition vignette and 1.2% for the chest pain vignette)","author":[{"dropping-particle":"","family":"Kraetschmer","given":"Nancy","non-dropping-particle":"","parse-names":false,"suffix":""},{"dropping-particle":"","family":"Sharpe","given":"Natasha","non-dropping-particle":"","parse-names":false,"suffix":""},{"dropping-particle":"","family":"Urowitz","given":"Sara","non-dropping-particle":"","parse-names":false,"suffix":""},{"dropping-particle":"","family":"Deber","given":"Raisa B","non-dropping-particle":"","parse-names":false,"suffix":""}],"container-title":"Health Expectations","id":"ITEM-3","issue":"4","issued":{"date-parts":[["2004"]]},"page":"317-326","publisher-place":"Oxford, UK","title":"How does trust affect patient preferences for participation in decision‐making?","type":"article-journal","volume":"7"},"uris":["http://www.mendeley.com/documents/?uuid=9ea9a79c-cee5-49d5-a3aa-15a7bdbffa36"]},{"id":"ITEM-4","itemData":{"DOI":"10.1017/S1460396913000460","ISSN":"1460-3969","abstract":"Abstract Background Patients require information to make informed decisions and consent to medical treatment. Shared decision making (SDM) is a methodology that promotes a patient-centred approach to informed consent and demonstrates respect for autonomy Purpose The purpose of this paper is to critically review the legal and ethical issues relevant to Canadian and UK informed consent and SDM practices and how these processes relate to current palliative care practices, with a particular emphasis on radiation therapy. Methodology A review of the English literature from 2003 to 2013 was performed using the databases PubMed (NML), OVID Medline and Google Scholar. Results and Conclusions The literature identifies that palliative cancer patients desire the opportunity to be involved with decision-making discussions, which has shown to increase knowledge and result in better health-related outcomes. However, ethical and legal issues regarding the practicality of including this patient population in SDM discussions raises questions about validity of consent. For SDM to be considered a valid methodology to obtain informed consent, open and honest communication between the patient and multidisciplinary team is essential. Treatment options for palliative cancer patients are often complex and SDM allows healthcare professionals and patients to exchange information and negotiate feasible treatment options based on medical expertise and patient preferences. Legal frameworks have defined current standards of practice for various healthcare professions, including radiation therapy. Radiation therapists, as members of the multidisciplinary team, are currently key contributors in providing information to patients regarding the radiotherapy process. Individuals working within advanced practice roles have the ability to develop skills once considered to be within medical domains and have begun to incorporate the delegated act of obtaining informed consent into practice which has shown to increase professional autonomy, accountability and improves patient-centred care.","author":[{"dropping-particle":"","family":"Feuz","given":"C","non-dropping-particle":"","parse-names":false,"suffix":""}],"id":"ITEM-4","issue":"3","issued":{"date-parts":[["2014"]]},"page":"340-349","publisher":"Cambridge University Press","title":"Shared decision making in palliative cancer care: a literature review","type":"article-journal","volume":"13"},"uris":["http://www.mendeley.com/documents/?uuid=6eb3c4f4-d980-426f-8bbd-12e4dafdcb8f"]}],"mendeley":{"formattedCitation":"(Feuz, 2014; Kraetschmer et al., 2004; Peek et al., 2013; Sharko et al., 2018)","plainTextFormattedCitation":"(Feuz, 2014; Kraetschmer et al., 2004; Peek et al., 2013; Sharko et al., 2018)","previouslyFormattedCitation":"[8], [15], [23], [24]"},"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Feuz, 2014; Kraetschmer et al., 2004; Peek et al., 2013; Sharko et al., 2018)</w:t>
            </w:r>
            <w:r w:rsidR="00F47431">
              <w:rPr>
                <w:rFonts w:ascii="Calibri" w:eastAsia="Times New Roman" w:hAnsi="Calibri" w:cs="Calibri"/>
                <w:color w:val="000000"/>
                <w:lang w:val="en-US"/>
              </w:rPr>
              <w:fldChar w:fldCharType="end"/>
            </w:r>
          </w:p>
        </w:tc>
      </w:tr>
      <w:tr w:rsidR="00F47431" w:rsidRPr="00452A25" w14:paraId="459D2D51" w14:textId="77777777" w:rsidTr="00F47431">
        <w:trPr>
          <w:trHeight w:val="300"/>
        </w:trPr>
        <w:tc>
          <w:tcPr>
            <w:tcW w:w="436" w:type="dxa"/>
            <w:tcBorders>
              <w:top w:val="nil"/>
              <w:left w:val="single" w:sz="4" w:space="0" w:color="auto"/>
              <w:bottom w:val="single" w:sz="4" w:space="0" w:color="auto"/>
              <w:right w:val="single" w:sz="4" w:space="0" w:color="auto"/>
            </w:tcBorders>
          </w:tcPr>
          <w:p w14:paraId="5131F1E5" w14:textId="77777777" w:rsidR="00D141CD" w:rsidRPr="00452A25" w:rsidRDefault="00D141CD" w:rsidP="00F47431">
            <w:pPr>
              <w:spacing w:line="240" w:lineRule="auto"/>
              <w:jc w:val="left"/>
              <w:rPr>
                <w:rFonts w:ascii="Times New Roman" w:eastAsia="Times New Roman" w:hAnsi="Times New Roman" w:cs="Times New Roman"/>
                <w:color w:val="000000"/>
                <w:lang w:val="en-HK"/>
              </w:rPr>
            </w:pPr>
            <w:r>
              <w:rPr>
                <w:rFonts w:ascii="Times New Roman" w:eastAsia="Times New Roman" w:hAnsi="Times New Roman" w:cs="Times New Roman"/>
                <w:color w:val="000000"/>
                <w:lang w:val="en-HK"/>
              </w:rPr>
              <w:t>19</w:t>
            </w:r>
          </w:p>
        </w:tc>
        <w:tc>
          <w:tcPr>
            <w:tcW w:w="2804" w:type="dxa"/>
            <w:tcBorders>
              <w:top w:val="nil"/>
              <w:left w:val="single" w:sz="4" w:space="0" w:color="auto"/>
              <w:bottom w:val="single" w:sz="4" w:space="0" w:color="auto"/>
              <w:right w:val="single" w:sz="4" w:space="0" w:color="auto"/>
            </w:tcBorders>
            <w:shd w:val="clear" w:color="auto" w:fill="auto"/>
            <w:vAlign w:val="center"/>
            <w:hideMark/>
          </w:tcPr>
          <w:p w14:paraId="0419BEC7" w14:textId="77777777" w:rsidR="00D141CD" w:rsidRPr="00452A25" w:rsidRDefault="00D141CD" w:rsidP="00F47431">
            <w:pPr>
              <w:spacing w:line="240" w:lineRule="auto"/>
              <w:jc w:val="left"/>
              <w:rPr>
                <w:rFonts w:ascii="Times New Roman" w:eastAsia="Times New Roman" w:hAnsi="Times New Roman" w:cs="Times New Roman"/>
                <w:color w:val="000000"/>
                <w:lang w:val="en-US"/>
              </w:rPr>
            </w:pPr>
            <w:r w:rsidRPr="00452A25">
              <w:rPr>
                <w:rFonts w:ascii="Times New Roman" w:eastAsia="DengXian" w:hAnsi="Times New Roman" w:cs="Times New Roman"/>
                <w:color w:val="000000"/>
                <w:lang w:val="en-HK"/>
              </w:rPr>
              <w:t>SDM training</w:t>
            </w:r>
          </w:p>
        </w:tc>
        <w:tc>
          <w:tcPr>
            <w:tcW w:w="9090" w:type="dxa"/>
            <w:tcBorders>
              <w:top w:val="nil"/>
              <w:left w:val="nil"/>
              <w:bottom w:val="single" w:sz="4" w:space="0" w:color="auto"/>
              <w:right w:val="single" w:sz="4" w:space="0" w:color="auto"/>
            </w:tcBorders>
            <w:shd w:val="clear" w:color="auto" w:fill="auto"/>
            <w:noWrap/>
            <w:vAlign w:val="bottom"/>
            <w:hideMark/>
          </w:tcPr>
          <w:p w14:paraId="6AB890F0" w14:textId="77777777" w:rsidR="00D141CD" w:rsidRPr="00452A25" w:rsidRDefault="00D141CD" w:rsidP="00F47431">
            <w:pPr>
              <w:spacing w:line="240" w:lineRule="auto"/>
              <w:jc w:val="left"/>
              <w:rPr>
                <w:rFonts w:ascii="Calibri" w:eastAsia="Times New Roman" w:hAnsi="Calibri" w:cs="Calibri"/>
                <w:color w:val="000000"/>
                <w:lang w:val="en-US"/>
              </w:rPr>
            </w:pPr>
            <w:r w:rsidRPr="00452A25">
              <w:rPr>
                <w:rFonts w:ascii="Calibri" w:eastAsia="Times New Roman" w:hAnsi="Calibri" w:cs="Calibri"/>
                <w:color w:val="000000"/>
                <w:lang w:val="en-US"/>
              </w:rPr>
              <w:t> </w:t>
            </w:r>
            <w:r w:rsidR="00F47431">
              <w:rPr>
                <w:rFonts w:ascii="Calibri" w:eastAsia="Times New Roman" w:hAnsi="Calibri" w:cs="Calibri"/>
                <w:color w:val="000000"/>
                <w:lang w:val="en-US"/>
              </w:rPr>
              <w:fldChar w:fldCharType="begin" w:fldLock="1"/>
            </w:r>
            <w:r w:rsidR="00F47431">
              <w:rPr>
                <w:rFonts w:ascii="Calibri" w:eastAsia="Times New Roman" w:hAnsi="Calibri" w:cs="Calibri"/>
                <w:color w:val="000000"/>
                <w:lang w:val="en-US"/>
              </w:rPr>
              <w:instrText>ADDIN CSL_CITATION {"citationItems":[{"id":"ITEM-1","itemData":{"DOI":"10.1016/j.pec.2016.06.008","ISSN":"0738-3991","abstract":"&lt;p&gt;•In 4 years, 94 new SDM training programs were identified.•Interest in SDM training is spreading to new parts of the world.•There is a new interest in opening programs to patient participation.•Interprofessional collaboration still seems neglected.•Few programs are rigorously evaluated.&lt;/p&gt; &lt;p&gt;To update an environmental scan of training programs in SDM for health professionals.&lt;/p&gt; &lt;p&gt;We searched two systematic reviews for SDM training programs targeting health professionals produced from 2011 to 2015, and also in Google and social networks. With a standardized data extraction sheet, one reviewer extracted program characteristics. All completed extraction forms were validated by a second reviewer.&lt;/p&gt; &lt;p&gt;We found 94 new eligible programs in four new countries and two new languages, for a total of 148 programs produced from 1996 to 2015—an increase of 174% in four years. The largest percentage appeared since 2012 (45.27%). Of the 94 newprograms,...","author":[{"dropping-particle":"","family":"Diouf","given":"Ndeye Thiab","non-dropping-particle":"","parse-names":false,"suffix":""},{"dropping-particle":"","family":"Menear","given":"Matthew","non-dropping-particle":"","parse-names":false,"suffix":""},{"dropping-particle":"","family":"Robitaille","given":"Hubert","non-dropping-particle":"","parse-names":false,"suffix":""},{"dropping-particle":"","family":"Painchaud Guérard","given":"Geneviève","non-dropping-particle":"","parse-names":false,"suffix":""},{"dropping-particle":"","family":"Légaré","given":"France","non-dropping-particle":"","parse-names":false,"suffix":""}],"container-title":"Patient Education and Counseling","id":"ITEM-1","issue":"11","issued":{"date-parts":[["2016"]]},"page":"1753-1758","publisher":"Elsevier Ireland Ltd","title":"Training health professionals in shared decision making: Update of an international environmental scan","type":"article-journal","volume":"99"},"uris":["http://www.mendeley.com/documents/?uuid=ee33368d-9fa7-4905-90fc-291effaeb99e"]},{"id":"ITEM-2","itemData":{"DOI":"10.1007/s11606-010-1567-7","author":[{"dropping-particle":"","family":"Hauer","given":"Karen E","non-dropping-particle":"","parse-names":false,"suffix":""},{"dropping-particle":"","family":"Fernandez","given":"Alicia","non-dropping-particle":"","parse-names":false,"suffix":""},{"dropping-particle":"","family":"Teherani","given":"Arianne","non-dropping-particle":"","parse-names":false,"suffix":""},{"dropping-particle":"","family":"Boscardin","given":"Christy K","non-dropping-particle":"","parse-names":false,"suffix":""},{"dropping-particle":"","family":"Saba","given":"George W","non-dropping-particle":"","parse-names":false,"suffix":""}],"container-title":"Journal of general internal medicine","id":"ITEM-2","issue":"4","issued":{"date-parts":[["2011"]]},"page":"367-372","title":"Assessment of Medical Students ’ Shared Decision-Making in Standardized Patient Encounters","type":"article-journal","volume":"4"},"uris":["http://www.mendeley.com/documents/?uuid=873a0106-73b4-4e0d-bde2-7b972e35e756"]}],"mendeley":{"formattedCitation":"(Diouf et al., 2016; Hauer, Fernandez, Teherani, Boscardin, &amp;Saba, 2011)","plainTextFormattedCitation":"(Diouf et al., 2016; Hauer, Fernandez, Teherani, Boscardin, &amp;Saba, 2011)","previouslyFormattedCitation":"[21], [27]"},"properties":{"noteIndex":0},"schema":"https://github.com/citation-style-language/schema/raw/master/csl-citation.json"}</w:instrText>
            </w:r>
            <w:r w:rsidR="00F47431">
              <w:rPr>
                <w:rFonts w:ascii="Calibri" w:eastAsia="Times New Roman" w:hAnsi="Calibri" w:cs="Calibri"/>
                <w:color w:val="000000"/>
                <w:lang w:val="en-US"/>
              </w:rPr>
              <w:fldChar w:fldCharType="separate"/>
            </w:r>
            <w:r w:rsidR="00F47431" w:rsidRPr="00F47431">
              <w:rPr>
                <w:rFonts w:ascii="Calibri" w:eastAsia="Times New Roman" w:hAnsi="Calibri" w:cs="Calibri"/>
                <w:noProof/>
                <w:color w:val="000000"/>
                <w:lang w:val="en-US"/>
              </w:rPr>
              <w:t>(Diouf et al., 2016; Hauer, Fernandez, Teherani, Boscardin, &amp;Saba, 2011)</w:t>
            </w:r>
            <w:r w:rsidR="00F47431">
              <w:rPr>
                <w:rFonts w:ascii="Calibri" w:eastAsia="Times New Roman" w:hAnsi="Calibri" w:cs="Calibri"/>
                <w:color w:val="000000"/>
                <w:lang w:val="en-US"/>
              </w:rPr>
              <w:fldChar w:fldCharType="end"/>
            </w:r>
          </w:p>
        </w:tc>
      </w:tr>
    </w:tbl>
    <w:p w14:paraId="19F1705A" w14:textId="77777777" w:rsidR="00317EAA" w:rsidRDefault="00317EAA" w:rsidP="00F47431">
      <w:pPr>
        <w:jc w:val="left"/>
        <w:sectPr w:rsidR="00317EAA" w:rsidSect="00F47431">
          <w:pgSz w:w="15840" w:h="12240" w:orient="landscape"/>
          <w:pgMar w:top="1800" w:right="1440" w:bottom="1800" w:left="1440" w:header="720" w:footer="720" w:gutter="0"/>
          <w:cols w:space="720"/>
          <w:docGrid w:linePitch="360"/>
        </w:sectPr>
      </w:pPr>
    </w:p>
    <w:p w14:paraId="39E04602" w14:textId="0486D8C2" w:rsidR="00452A25" w:rsidRDefault="00452A25" w:rsidP="00F47431">
      <w:pPr>
        <w:jc w:val="left"/>
      </w:pPr>
    </w:p>
    <w:p w14:paraId="44364778" w14:textId="05D4E6C4" w:rsidR="00317EAA" w:rsidRDefault="00317EAA" w:rsidP="00F47431">
      <w:pPr>
        <w:jc w:val="left"/>
      </w:pPr>
      <w:r>
        <w:rPr>
          <w:noProof/>
          <w:lang w:val="en-US"/>
        </w:rPr>
        <w:drawing>
          <wp:inline distT="0" distB="0" distL="0" distR="0" wp14:anchorId="53A5B103" wp14:editId="426DEA95">
            <wp:extent cx="7096836" cy="4258102"/>
            <wp:effectExtent l="0" t="0" r="889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2.jpeg"/>
                    <pic:cNvPicPr/>
                  </pic:nvPicPr>
                  <pic:blipFill>
                    <a:blip r:embed="rId7">
                      <a:extLst>
                        <a:ext uri="{28A0092B-C50C-407E-A947-70E740481C1C}">
                          <a14:useLocalDpi xmlns:a14="http://schemas.microsoft.com/office/drawing/2010/main" val="0"/>
                        </a:ext>
                      </a:extLst>
                    </a:blip>
                    <a:stretch>
                      <a:fillRect/>
                    </a:stretch>
                  </pic:blipFill>
                  <pic:spPr>
                    <a:xfrm>
                      <a:off x="0" y="0"/>
                      <a:ext cx="7099410" cy="4259646"/>
                    </a:xfrm>
                    <a:prstGeom prst="rect">
                      <a:avLst/>
                    </a:prstGeom>
                  </pic:spPr>
                </pic:pic>
              </a:graphicData>
            </a:graphic>
          </wp:inline>
        </w:drawing>
      </w:r>
    </w:p>
    <w:p w14:paraId="45F08979" w14:textId="4785B364" w:rsidR="00317EAA" w:rsidRDefault="00317EAA" w:rsidP="00F47431">
      <w:pPr>
        <w:jc w:val="left"/>
      </w:pPr>
      <w:r>
        <w:t>Figure S1 Heterogeneity between item PC and DA</w:t>
      </w:r>
    </w:p>
    <w:p w14:paraId="6BEA7C70" w14:textId="77777777" w:rsidR="00452A25" w:rsidRDefault="00452A25" w:rsidP="00F47431">
      <w:pPr>
        <w:jc w:val="left"/>
      </w:pPr>
    </w:p>
    <w:p w14:paraId="62E085AA" w14:textId="77777777" w:rsidR="00317EAA" w:rsidRDefault="00317EAA" w:rsidP="00F47431">
      <w:pPr>
        <w:jc w:val="left"/>
        <w:sectPr w:rsidR="00317EAA" w:rsidSect="00F47431">
          <w:pgSz w:w="15840" w:h="12240" w:orient="landscape"/>
          <w:pgMar w:top="1800" w:right="1440" w:bottom="1800" w:left="1440" w:header="720" w:footer="720" w:gutter="0"/>
          <w:cols w:space="720"/>
          <w:docGrid w:linePitch="360"/>
        </w:sectPr>
      </w:pPr>
    </w:p>
    <w:p w14:paraId="39500EEE" w14:textId="0204B182" w:rsidR="00452A25" w:rsidRPr="00F47431" w:rsidRDefault="00452A25" w:rsidP="00F47431">
      <w:pPr>
        <w:jc w:val="left"/>
        <w:rPr>
          <w:b/>
        </w:rPr>
      </w:pPr>
      <w:r w:rsidRPr="00F47431">
        <w:rPr>
          <w:b/>
        </w:rPr>
        <w:lastRenderedPageBreak/>
        <w:t>Reference</w:t>
      </w:r>
      <w:r w:rsidR="00317EAA">
        <w:rPr>
          <w:b/>
        </w:rPr>
        <w:t xml:space="preserve"> for Table S1</w:t>
      </w:r>
    </w:p>
    <w:p w14:paraId="4F598924" w14:textId="77777777" w:rsidR="00F47431" w:rsidRPr="00F47431" w:rsidRDefault="005175B1" w:rsidP="00F47431">
      <w:pPr>
        <w:widowControl w:val="0"/>
        <w:autoSpaceDE w:val="0"/>
        <w:autoSpaceDN w:val="0"/>
        <w:adjustRightInd w:val="0"/>
        <w:spacing w:line="240" w:lineRule="auto"/>
        <w:ind w:left="480" w:hanging="480"/>
        <w:jc w:val="left"/>
        <w:rPr>
          <w:rFonts w:ascii="Calibri" w:hAnsi="Calibri" w:cs="Calibri"/>
          <w:noProof/>
          <w:szCs w:val="24"/>
        </w:rPr>
      </w:pPr>
      <w:r>
        <w:fldChar w:fldCharType="begin" w:fldLock="1"/>
      </w:r>
      <w:r>
        <w:instrText xml:space="preserve">ADDIN Mendeley Bibliography CSL_BIBLIOGRAPHY </w:instrText>
      </w:r>
      <w:r>
        <w:fldChar w:fldCharType="separate"/>
      </w:r>
      <w:r w:rsidR="00F47431" w:rsidRPr="00F47431">
        <w:rPr>
          <w:rFonts w:ascii="Calibri" w:hAnsi="Calibri" w:cs="Calibri"/>
          <w:noProof/>
          <w:szCs w:val="24"/>
        </w:rPr>
        <w:t xml:space="preserve">Blumenthal-Barby, J., Opel, D. J., Dickert, N. W., Kramer, D. B., Tucker Edmonds, B., Ladin, K., …Tilburt, J. (2019). Potential Unintended Consequences Of Recent Shared Decision Making Policy Initiatives. </w:t>
      </w:r>
      <w:r w:rsidR="00F47431" w:rsidRPr="00F47431">
        <w:rPr>
          <w:rFonts w:ascii="Calibri" w:hAnsi="Calibri" w:cs="Calibri"/>
          <w:i/>
          <w:iCs/>
          <w:noProof/>
          <w:szCs w:val="24"/>
        </w:rPr>
        <w:t>Health Affairs (Project Hope)</w:t>
      </w:r>
      <w:r w:rsidR="00F47431" w:rsidRPr="00F47431">
        <w:rPr>
          <w:rFonts w:ascii="Calibri" w:hAnsi="Calibri" w:cs="Calibri"/>
          <w:noProof/>
          <w:szCs w:val="24"/>
        </w:rPr>
        <w:t xml:space="preserve">, </w:t>
      </w:r>
      <w:r w:rsidR="00F47431" w:rsidRPr="00F47431">
        <w:rPr>
          <w:rFonts w:ascii="Calibri" w:hAnsi="Calibri" w:cs="Calibri"/>
          <w:i/>
          <w:iCs/>
          <w:noProof/>
          <w:szCs w:val="24"/>
        </w:rPr>
        <w:t>38</w:t>
      </w:r>
      <w:r w:rsidR="00F47431" w:rsidRPr="00F47431">
        <w:rPr>
          <w:rFonts w:ascii="Calibri" w:hAnsi="Calibri" w:cs="Calibri"/>
          <w:noProof/>
          <w:szCs w:val="24"/>
        </w:rPr>
        <w:t>(11), 1876–1881. https://doi.org/10.1377/hlthaff.2019.00243</w:t>
      </w:r>
    </w:p>
    <w:p w14:paraId="38EF0B43"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Chaiyachati, K. H., Hubbard, R. A., Yeager, A., Mugo, B., Lopez, S., Asch, E., …Grande, D. (2018). Association of Rideshare-Based Transportation Services and Missed Primary Care Appointments: A Clinical Trial. </w:t>
      </w:r>
      <w:r w:rsidRPr="00F47431">
        <w:rPr>
          <w:rFonts w:ascii="Calibri" w:hAnsi="Calibri" w:cs="Calibri"/>
          <w:i/>
          <w:iCs/>
          <w:noProof/>
          <w:szCs w:val="24"/>
        </w:rPr>
        <w:t>JAMA Internal Medicine</w:t>
      </w:r>
      <w:r w:rsidRPr="00F47431">
        <w:rPr>
          <w:rFonts w:ascii="Calibri" w:hAnsi="Calibri" w:cs="Calibri"/>
          <w:noProof/>
          <w:szCs w:val="24"/>
        </w:rPr>
        <w:t xml:space="preserve">, </w:t>
      </w:r>
      <w:r w:rsidRPr="00F47431">
        <w:rPr>
          <w:rFonts w:ascii="Calibri" w:hAnsi="Calibri" w:cs="Calibri"/>
          <w:i/>
          <w:iCs/>
          <w:noProof/>
          <w:szCs w:val="24"/>
        </w:rPr>
        <w:t>178</w:t>
      </w:r>
      <w:r w:rsidRPr="00F47431">
        <w:rPr>
          <w:rFonts w:ascii="Calibri" w:hAnsi="Calibri" w:cs="Calibri"/>
          <w:noProof/>
          <w:szCs w:val="24"/>
        </w:rPr>
        <w:t>(3), 383. https://doi.org/10.1001/jamainternmed.2017.8336</w:t>
      </w:r>
    </w:p>
    <w:p w14:paraId="458FD35E"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Coulter, A., Edwards, A., Elwyn, G., &amp;Thomson, R. (2011). Implementing shared decision making in the NHS. </w:t>
      </w:r>
      <w:r w:rsidRPr="00F47431">
        <w:rPr>
          <w:rFonts w:ascii="Calibri" w:hAnsi="Calibri" w:cs="Calibri"/>
          <w:i/>
          <w:iCs/>
          <w:noProof/>
          <w:szCs w:val="24"/>
        </w:rPr>
        <w:t>Zeitschrift Fur Evidenz, Fortbildung Und Qualitat Im Gesundheitswesen</w:t>
      </w:r>
      <w:r w:rsidRPr="00F47431">
        <w:rPr>
          <w:rFonts w:ascii="Calibri" w:hAnsi="Calibri" w:cs="Calibri"/>
          <w:noProof/>
          <w:szCs w:val="24"/>
        </w:rPr>
        <w:t xml:space="preserve">, </w:t>
      </w:r>
      <w:r w:rsidRPr="00F47431">
        <w:rPr>
          <w:rFonts w:ascii="Calibri" w:hAnsi="Calibri" w:cs="Calibri"/>
          <w:i/>
          <w:iCs/>
          <w:noProof/>
          <w:szCs w:val="24"/>
        </w:rPr>
        <w:t>105</w:t>
      </w:r>
      <w:r w:rsidRPr="00F47431">
        <w:rPr>
          <w:rFonts w:ascii="Calibri" w:hAnsi="Calibri" w:cs="Calibri"/>
          <w:noProof/>
          <w:szCs w:val="24"/>
        </w:rPr>
        <w:t>(4), 300–304. https://doi.org/10.1016/j.zefq.2011.04.014</w:t>
      </w:r>
    </w:p>
    <w:p w14:paraId="39ACA8AC"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Crickard, E., O’Brien, M., Rapp, C., &amp;Holmes, C. (2010). Developing a Framework to Support Shared Decision Making for Youth Mental Health Medication Treatment. </w:t>
      </w:r>
      <w:r w:rsidRPr="00F47431">
        <w:rPr>
          <w:rFonts w:ascii="Calibri" w:hAnsi="Calibri" w:cs="Calibri"/>
          <w:i/>
          <w:iCs/>
          <w:noProof/>
          <w:szCs w:val="24"/>
        </w:rPr>
        <w:t>Community Mental Health Journal</w:t>
      </w:r>
      <w:r w:rsidRPr="00F47431">
        <w:rPr>
          <w:rFonts w:ascii="Calibri" w:hAnsi="Calibri" w:cs="Calibri"/>
          <w:noProof/>
          <w:szCs w:val="24"/>
        </w:rPr>
        <w:t xml:space="preserve">, </w:t>
      </w:r>
      <w:r w:rsidRPr="00F47431">
        <w:rPr>
          <w:rFonts w:ascii="Calibri" w:hAnsi="Calibri" w:cs="Calibri"/>
          <w:i/>
          <w:iCs/>
          <w:noProof/>
          <w:szCs w:val="24"/>
        </w:rPr>
        <w:t>46</w:t>
      </w:r>
      <w:r w:rsidRPr="00F47431">
        <w:rPr>
          <w:rFonts w:ascii="Calibri" w:hAnsi="Calibri" w:cs="Calibri"/>
          <w:noProof/>
          <w:szCs w:val="24"/>
        </w:rPr>
        <w:t>(5), 474–481. https://doi.org/10.1007/s10597-010-9327-z</w:t>
      </w:r>
    </w:p>
    <w:p w14:paraId="2FCF9B10"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Diouf, N. T., Menear, M., Robitaille, H., Painchaud Guérard, G., &amp;Légaré, F. (2016). Training health professionals in shared decision making: Update of an international environmental scan. </w:t>
      </w:r>
      <w:r w:rsidRPr="00F47431">
        <w:rPr>
          <w:rFonts w:ascii="Calibri" w:hAnsi="Calibri" w:cs="Calibri"/>
          <w:i/>
          <w:iCs/>
          <w:noProof/>
          <w:szCs w:val="24"/>
        </w:rPr>
        <w:t>Patient Education and Counseling</w:t>
      </w:r>
      <w:r w:rsidRPr="00F47431">
        <w:rPr>
          <w:rFonts w:ascii="Calibri" w:hAnsi="Calibri" w:cs="Calibri"/>
          <w:noProof/>
          <w:szCs w:val="24"/>
        </w:rPr>
        <w:t xml:space="preserve">, </w:t>
      </w:r>
      <w:r w:rsidRPr="00F47431">
        <w:rPr>
          <w:rFonts w:ascii="Calibri" w:hAnsi="Calibri" w:cs="Calibri"/>
          <w:i/>
          <w:iCs/>
          <w:noProof/>
          <w:szCs w:val="24"/>
        </w:rPr>
        <w:t>99</w:t>
      </w:r>
      <w:r w:rsidRPr="00F47431">
        <w:rPr>
          <w:rFonts w:ascii="Calibri" w:hAnsi="Calibri" w:cs="Calibri"/>
          <w:noProof/>
          <w:szCs w:val="24"/>
        </w:rPr>
        <w:t>(11), 1753–1758. https://doi.org/10.1016/j.pec.2016.06.008</w:t>
      </w:r>
    </w:p>
    <w:p w14:paraId="4A7C80B7"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Dubus, N., &amp;Howard, H. (2016). Current realities and future vision: Developing an interprofessional, integrated health care workforce. </w:t>
      </w:r>
      <w:r w:rsidRPr="00F47431">
        <w:rPr>
          <w:rFonts w:ascii="Calibri" w:hAnsi="Calibri" w:cs="Calibri"/>
          <w:i/>
          <w:iCs/>
          <w:noProof/>
          <w:szCs w:val="24"/>
        </w:rPr>
        <w:t>Social Work in Health Care</w:t>
      </w:r>
      <w:r w:rsidRPr="00F47431">
        <w:rPr>
          <w:rFonts w:ascii="Calibri" w:hAnsi="Calibri" w:cs="Calibri"/>
          <w:noProof/>
          <w:szCs w:val="24"/>
        </w:rPr>
        <w:t xml:space="preserve">, </w:t>
      </w:r>
      <w:r w:rsidRPr="00F47431">
        <w:rPr>
          <w:rFonts w:ascii="Calibri" w:hAnsi="Calibri" w:cs="Calibri"/>
          <w:i/>
          <w:iCs/>
          <w:noProof/>
          <w:szCs w:val="24"/>
        </w:rPr>
        <w:t>55</w:t>
      </w:r>
      <w:r w:rsidRPr="00F47431">
        <w:rPr>
          <w:rFonts w:ascii="Calibri" w:hAnsi="Calibri" w:cs="Calibri"/>
          <w:noProof/>
          <w:szCs w:val="24"/>
        </w:rPr>
        <w:t>(9), 766–778. Retrieved from http://ovidsp.ovid.com/ovidweb.cgi?T=JS&amp;PAGE=reference&amp;D=medc&amp;NEWS=N&amp;AN=27649460</w:t>
      </w:r>
    </w:p>
    <w:p w14:paraId="2562C665"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Durand, M., Id, P. R. D., Song, J., Id, R. W. Y., &amp;Id, P. J. B. (2018). Shared decision making embedded in the undergraduate medical curriculum : A scoping review. </w:t>
      </w:r>
      <w:r w:rsidRPr="00F47431">
        <w:rPr>
          <w:rFonts w:ascii="Calibri" w:hAnsi="Calibri" w:cs="Calibri"/>
          <w:i/>
          <w:iCs/>
          <w:noProof/>
          <w:szCs w:val="24"/>
        </w:rPr>
        <w:t>PLOS ONE</w:t>
      </w:r>
      <w:r w:rsidRPr="00F47431">
        <w:rPr>
          <w:rFonts w:ascii="Calibri" w:hAnsi="Calibri" w:cs="Calibri"/>
          <w:noProof/>
          <w:szCs w:val="24"/>
        </w:rPr>
        <w:t xml:space="preserve">, </w:t>
      </w:r>
      <w:r w:rsidRPr="00F47431">
        <w:rPr>
          <w:rFonts w:ascii="Calibri" w:hAnsi="Calibri" w:cs="Calibri"/>
          <w:i/>
          <w:iCs/>
          <w:noProof/>
          <w:szCs w:val="24"/>
        </w:rPr>
        <w:t>13</w:t>
      </w:r>
      <w:r w:rsidRPr="00F47431">
        <w:rPr>
          <w:rFonts w:ascii="Calibri" w:hAnsi="Calibri" w:cs="Calibri"/>
          <w:noProof/>
          <w:szCs w:val="24"/>
        </w:rPr>
        <w:t>(11), e0207012.</w:t>
      </w:r>
    </w:p>
    <w:p w14:paraId="5961E955"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Feuz, C. (2014). Shared decision making in palliative cancer care: a literature review, </w:t>
      </w:r>
      <w:r w:rsidRPr="00F47431">
        <w:rPr>
          <w:rFonts w:ascii="Calibri" w:hAnsi="Calibri" w:cs="Calibri"/>
          <w:i/>
          <w:iCs/>
          <w:noProof/>
          <w:szCs w:val="24"/>
        </w:rPr>
        <w:t>13</w:t>
      </w:r>
      <w:r w:rsidRPr="00F47431">
        <w:rPr>
          <w:rFonts w:ascii="Calibri" w:hAnsi="Calibri" w:cs="Calibri"/>
          <w:noProof/>
          <w:szCs w:val="24"/>
        </w:rPr>
        <w:t>(3), 340–349. https://doi.org/10.1017/S1460396913000460</w:t>
      </w:r>
    </w:p>
    <w:p w14:paraId="1C413726"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Hauer, K. E., Fernandez, A., Teherani, A., Boscardin, C. K., &amp;Saba, G. W. (2011). Assessment of Medical Students ’ Shared Decision-Making in Standardized Patient Encounters. </w:t>
      </w:r>
      <w:r w:rsidRPr="00F47431">
        <w:rPr>
          <w:rFonts w:ascii="Calibri" w:hAnsi="Calibri" w:cs="Calibri"/>
          <w:i/>
          <w:iCs/>
          <w:noProof/>
          <w:szCs w:val="24"/>
        </w:rPr>
        <w:t>Journal of General Internal Medicine</w:t>
      </w:r>
      <w:r w:rsidRPr="00F47431">
        <w:rPr>
          <w:rFonts w:ascii="Calibri" w:hAnsi="Calibri" w:cs="Calibri"/>
          <w:noProof/>
          <w:szCs w:val="24"/>
        </w:rPr>
        <w:t xml:space="preserve">, </w:t>
      </w:r>
      <w:r w:rsidRPr="00F47431">
        <w:rPr>
          <w:rFonts w:ascii="Calibri" w:hAnsi="Calibri" w:cs="Calibri"/>
          <w:i/>
          <w:iCs/>
          <w:noProof/>
          <w:szCs w:val="24"/>
        </w:rPr>
        <w:t>4</w:t>
      </w:r>
      <w:r w:rsidRPr="00F47431">
        <w:rPr>
          <w:rFonts w:ascii="Calibri" w:hAnsi="Calibri" w:cs="Calibri"/>
          <w:noProof/>
          <w:szCs w:val="24"/>
        </w:rPr>
        <w:t>(4), 367–372. https://doi.org/10.1007/s11606-010-1567-7</w:t>
      </w:r>
    </w:p>
    <w:p w14:paraId="0CED7B68"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Herrin, J., Harris, K. G., Kenward, K., Hines, S., Joshi, M. S., &amp;Frosch, D. L. (2016). Patient and family engagement: a survey of US hospital practices. </w:t>
      </w:r>
      <w:r w:rsidRPr="00F47431">
        <w:rPr>
          <w:rFonts w:ascii="Calibri" w:hAnsi="Calibri" w:cs="Calibri"/>
          <w:i/>
          <w:iCs/>
          <w:noProof/>
          <w:szCs w:val="24"/>
        </w:rPr>
        <w:t>BMJ Quality &amp; Safety</w:t>
      </w:r>
      <w:r w:rsidRPr="00F47431">
        <w:rPr>
          <w:rFonts w:ascii="Calibri" w:hAnsi="Calibri" w:cs="Calibri"/>
          <w:noProof/>
          <w:szCs w:val="24"/>
        </w:rPr>
        <w:t xml:space="preserve">, </w:t>
      </w:r>
      <w:r w:rsidRPr="00F47431">
        <w:rPr>
          <w:rFonts w:ascii="Calibri" w:hAnsi="Calibri" w:cs="Calibri"/>
          <w:i/>
          <w:iCs/>
          <w:noProof/>
          <w:szCs w:val="24"/>
        </w:rPr>
        <w:t>25</w:t>
      </w:r>
      <w:r w:rsidRPr="00F47431">
        <w:rPr>
          <w:rFonts w:ascii="Calibri" w:hAnsi="Calibri" w:cs="Calibri"/>
          <w:noProof/>
          <w:szCs w:val="24"/>
        </w:rPr>
        <w:t>(3), 182–189. https://doi.org/https://dx.doi.org/10.1136/bmjqs-2015-004006</w:t>
      </w:r>
    </w:p>
    <w:p w14:paraId="0DA40D04"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Kelley, M.Lou, Parke, B., Jokinen, N., Stones, M., &amp;Renaud, D. (2011). Senior-friendly emergency department care: an environmental assessment. </w:t>
      </w:r>
      <w:r w:rsidRPr="00F47431">
        <w:rPr>
          <w:rFonts w:ascii="Calibri" w:hAnsi="Calibri" w:cs="Calibri"/>
          <w:i/>
          <w:iCs/>
          <w:noProof/>
          <w:szCs w:val="24"/>
        </w:rPr>
        <w:t>Journal of Health Services Research &amp; Policy</w:t>
      </w:r>
      <w:r w:rsidRPr="00F47431">
        <w:rPr>
          <w:rFonts w:ascii="Calibri" w:hAnsi="Calibri" w:cs="Calibri"/>
          <w:noProof/>
          <w:szCs w:val="24"/>
        </w:rPr>
        <w:t xml:space="preserve">, </w:t>
      </w:r>
      <w:r w:rsidRPr="00F47431">
        <w:rPr>
          <w:rFonts w:ascii="Calibri" w:hAnsi="Calibri" w:cs="Calibri"/>
          <w:i/>
          <w:iCs/>
          <w:noProof/>
          <w:szCs w:val="24"/>
        </w:rPr>
        <w:t>16</w:t>
      </w:r>
      <w:r w:rsidRPr="00F47431">
        <w:rPr>
          <w:rFonts w:ascii="Calibri" w:hAnsi="Calibri" w:cs="Calibri"/>
          <w:noProof/>
          <w:szCs w:val="24"/>
        </w:rPr>
        <w:t>(1), 6–12. https://doi.org/https://dx.doi.org/10.1258/jhsrp.2010.009132</w:t>
      </w:r>
    </w:p>
    <w:p w14:paraId="699409D3"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Kraetschmer, N., Sharpe, N., Urowitz, S., &amp;Deber, R. B. (2004). How does trust affect patient preferences for participation in decision‐making? </w:t>
      </w:r>
      <w:r w:rsidRPr="00F47431">
        <w:rPr>
          <w:rFonts w:ascii="Calibri" w:hAnsi="Calibri" w:cs="Calibri"/>
          <w:i/>
          <w:iCs/>
          <w:noProof/>
          <w:szCs w:val="24"/>
        </w:rPr>
        <w:t>Health Expectations</w:t>
      </w:r>
      <w:r w:rsidRPr="00F47431">
        <w:rPr>
          <w:rFonts w:ascii="Calibri" w:hAnsi="Calibri" w:cs="Calibri"/>
          <w:noProof/>
          <w:szCs w:val="24"/>
        </w:rPr>
        <w:t xml:space="preserve">, </w:t>
      </w:r>
      <w:r w:rsidRPr="00F47431">
        <w:rPr>
          <w:rFonts w:ascii="Calibri" w:hAnsi="Calibri" w:cs="Calibri"/>
          <w:i/>
          <w:iCs/>
          <w:noProof/>
          <w:szCs w:val="24"/>
        </w:rPr>
        <w:t>7</w:t>
      </w:r>
      <w:r w:rsidRPr="00F47431">
        <w:rPr>
          <w:rFonts w:ascii="Calibri" w:hAnsi="Calibri" w:cs="Calibri"/>
          <w:noProof/>
          <w:szCs w:val="24"/>
        </w:rPr>
        <w:t>(4), 317–326. https://doi.org/10.1111/j.1369-7625.2004.00296.x</w:t>
      </w:r>
    </w:p>
    <w:p w14:paraId="6F49C668"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Levin, L., Gewirtz, S., &amp;Cribb, A. (2017). Shared Decision Making in Israeli Social Services: Social Workers’ Perspectives on Policy Making and Implementation. </w:t>
      </w:r>
      <w:r w:rsidRPr="00F47431">
        <w:rPr>
          <w:rFonts w:ascii="Calibri" w:hAnsi="Calibri" w:cs="Calibri"/>
          <w:i/>
          <w:iCs/>
          <w:noProof/>
          <w:szCs w:val="24"/>
        </w:rPr>
        <w:t>British Journal of Social Work</w:t>
      </w:r>
      <w:r w:rsidRPr="00F47431">
        <w:rPr>
          <w:rFonts w:ascii="Calibri" w:hAnsi="Calibri" w:cs="Calibri"/>
          <w:noProof/>
          <w:szCs w:val="24"/>
        </w:rPr>
        <w:t xml:space="preserve">, </w:t>
      </w:r>
      <w:r w:rsidRPr="00F47431">
        <w:rPr>
          <w:rFonts w:ascii="Calibri" w:hAnsi="Calibri" w:cs="Calibri"/>
          <w:i/>
          <w:iCs/>
          <w:noProof/>
          <w:szCs w:val="24"/>
        </w:rPr>
        <w:t>47</w:t>
      </w:r>
      <w:r w:rsidRPr="00F47431">
        <w:rPr>
          <w:rFonts w:ascii="Calibri" w:hAnsi="Calibri" w:cs="Calibri"/>
          <w:noProof/>
          <w:szCs w:val="24"/>
        </w:rPr>
        <w:t>(2), 507–523. https://doi.org/10.1093/bjsw/bcw024</w:t>
      </w:r>
    </w:p>
    <w:p w14:paraId="7C4D6D0D"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Louwers, A., Warnink-Kavelaars, J., Obdeijn, M., Kreulen, M., Nollet, F., &amp;Beelen, A. (2018). Effects of Upper-Extremity Surgery on Manual Performance of Children and Adolescents with Cerebral Palsy: A Multidisciplinary Approach Using Shared Decision-Making. </w:t>
      </w:r>
      <w:r w:rsidRPr="00F47431">
        <w:rPr>
          <w:rFonts w:ascii="Calibri" w:hAnsi="Calibri" w:cs="Calibri"/>
          <w:i/>
          <w:iCs/>
          <w:noProof/>
          <w:szCs w:val="24"/>
        </w:rPr>
        <w:t>The Journal of Bone and Joint Surgery</w:t>
      </w:r>
      <w:r w:rsidRPr="00F47431">
        <w:rPr>
          <w:rFonts w:ascii="Calibri" w:hAnsi="Calibri" w:cs="Calibri"/>
          <w:noProof/>
          <w:szCs w:val="24"/>
        </w:rPr>
        <w:t xml:space="preserve">, </w:t>
      </w:r>
      <w:r w:rsidRPr="00F47431">
        <w:rPr>
          <w:rFonts w:ascii="Calibri" w:hAnsi="Calibri" w:cs="Calibri"/>
          <w:i/>
          <w:iCs/>
          <w:noProof/>
          <w:szCs w:val="24"/>
        </w:rPr>
        <w:t>100</w:t>
      </w:r>
      <w:r w:rsidRPr="00F47431">
        <w:rPr>
          <w:rFonts w:ascii="Calibri" w:hAnsi="Calibri" w:cs="Calibri"/>
          <w:noProof/>
          <w:szCs w:val="24"/>
        </w:rPr>
        <w:t xml:space="preserve">(16), 1416–1422. </w:t>
      </w:r>
      <w:r w:rsidRPr="00F47431">
        <w:rPr>
          <w:rFonts w:ascii="Calibri" w:hAnsi="Calibri" w:cs="Calibri"/>
          <w:noProof/>
          <w:szCs w:val="24"/>
        </w:rPr>
        <w:lastRenderedPageBreak/>
        <w:t>https://doi.org/10.2106/JBJS.17.01382</w:t>
      </w:r>
    </w:p>
    <w:p w14:paraId="415D93DE"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M.D., F., R.C., F., &amp;V., R. (2000). Creating a healing environment: The importance of the service setting in the new consumer-oriented healthcare system. </w:t>
      </w:r>
      <w:r w:rsidRPr="00F47431">
        <w:rPr>
          <w:rFonts w:ascii="Calibri" w:hAnsi="Calibri" w:cs="Calibri"/>
          <w:i/>
          <w:iCs/>
          <w:noProof/>
          <w:szCs w:val="24"/>
        </w:rPr>
        <w:t>Journal of Healthcare Management</w:t>
      </w:r>
      <w:r w:rsidRPr="00F47431">
        <w:rPr>
          <w:rFonts w:ascii="Calibri" w:hAnsi="Calibri" w:cs="Calibri"/>
          <w:noProof/>
          <w:szCs w:val="24"/>
        </w:rPr>
        <w:t xml:space="preserve">, </w:t>
      </w:r>
      <w:r w:rsidRPr="00F47431">
        <w:rPr>
          <w:rFonts w:ascii="Calibri" w:hAnsi="Calibri" w:cs="Calibri"/>
          <w:i/>
          <w:iCs/>
          <w:noProof/>
          <w:szCs w:val="24"/>
        </w:rPr>
        <w:t>45</w:t>
      </w:r>
      <w:r w:rsidRPr="00F47431">
        <w:rPr>
          <w:rFonts w:ascii="Calibri" w:hAnsi="Calibri" w:cs="Calibri"/>
          <w:noProof/>
          <w:szCs w:val="24"/>
        </w:rPr>
        <w:t>(2), 91–107. Retrieved from http://ovidsp.ovid.com/ovidweb.cgi?T=JS&amp;PAGE=reference&amp;D=emed7&amp;NEWS=N&amp;AN=30143706</w:t>
      </w:r>
    </w:p>
    <w:p w14:paraId="3DFE8723"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Mazurenko, O., &amp;Hearld, L. R. (2015). Environmental factors associated with physician’s engagement in communication activities. </w:t>
      </w:r>
      <w:r w:rsidRPr="00F47431">
        <w:rPr>
          <w:rFonts w:ascii="Calibri" w:hAnsi="Calibri" w:cs="Calibri"/>
          <w:i/>
          <w:iCs/>
          <w:noProof/>
          <w:szCs w:val="24"/>
        </w:rPr>
        <w:t>Health Care Management Review</w:t>
      </w:r>
      <w:r w:rsidRPr="00F47431">
        <w:rPr>
          <w:rFonts w:ascii="Calibri" w:hAnsi="Calibri" w:cs="Calibri"/>
          <w:noProof/>
          <w:szCs w:val="24"/>
        </w:rPr>
        <w:t xml:space="preserve">, </w:t>
      </w:r>
      <w:r w:rsidRPr="00F47431">
        <w:rPr>
          <w:rFonts w:ascii="Calibri" w:hAnsi="Calibri" w:cs="Calibri"/>
          <w:i/>
          <w:iCs/>
          <w:noProof/>
          <w:szCs w:val="24"/>
        </w:rPr>
        <w:t>40</w:t>
      </w:r>
      <w:r w:rsidRPr="00F47431">
        <w:rPr>
          <w:rFonts w:ascii="Calibri" w:hAnsi="Calibri" w:cs="Calibri"/>
          <w:noProof/>
          <w:szCs w:val="24"/>
        </w:rPr>
        <w:t>(1), 79–89. https://doi.org/https://dx.doi.org/10.1097/HMR.0000000000000003</w:t>
      </w:r>
    </w:p>
    <w:p w14:paraId="68931B3C"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O’Connor, A. M., Graham, I. D., Visser, A., A.M., O., &amp;I.D., G. (2005). Implementing shared decision making in diverse health care systems: The role of patient decision aids. </w:t>
      </w:r>
      <w:r w:rsidRPr="00F47431">
        <w:rPr>
          <w:rFonts w:ascii="Calibri" w:hAnsi="Calibri" w:cs="Calibri"/>
          <w:i/>
          <w:iCs/>
          <w:noProof/>
          <w:szCs w:val="24"/>
        </w:rPr>
        <w:t>Patient Education and Counseling</w:t>
      </w:r>
      <w:r w:rsidRPr="00F47431">
        <w:rPr>
          <w:rFonts w:ascii="Calibri" w:hAnsi="Calibri" w:cs="Calibri"/>
          <w:noProof/>
          <w:szCs w:val="24"/>
        </w:rPr>
        <w:t xml:space="preserve">, </w:t>
      </w:r>
      <w:r w:rsidRPr="00F47431">
        <w:rPr>
          <w:rFonts w:ascii="Calibri" w:hAnsi="Calibri" w:cs="Calibri"/>
          <w:i/>
          <w:iCs/>
          <w:noProof/>
          <w:szCs w:val="24"/>
        </w:rPr>
        <w:t>57</w:t>
      </w:r>
      <w:r w:rsidRPr="00F47431">
        <w:rPr>
          <w:rFonts w:ascii="Calibri" w:hAnsi="Calibri" w:cs="Calibri"/>
          <w:noProof/>
          <w:szCs w:val="24"/>
        </w:rPr>
        <w:t>(3), 247–249. https://doi.org/http://dx.doi.org/10.1016/j.pec.2005.04.010</w:t>
      </w:r>
    </w:p>
    <w:p w14:paraId="6E88BE9C"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Parikh, P., Pockaj, B., Wasif, N., Halyard, M., Wong, W., Kosiorek, H., …Gray, R. (2015). Multidisciplinary Shared Decision Making in the Management of Ductal Carcinoma In Situ of the Breast. </w:t>
      </w:r>
      <w:r w:rsidRPr="00F47431">
        <w:rPr>
          <w:rFonts w:ascii="Calibri" w:hAnsi="Calibri" w:cs="Calibri"/>
          <w:i/>
          <w:iCs/>
          <w:noProof/>
          <w:szCs w:val="24"/>
        </w:rPr>
        <w:t>Annals of Surgical Oncology</w:t>
      </w:r>
      <w:r w:rsidRPr="00F47431">
        <w:rPr>
          <w:rFonts w:ascii="Calibri" w:hAnsi="Calibri" w:cs="Calibri"/>
          <w:noProof/>
          <w:szCs w:val="24"/>
        </w:rPr>
        <w:t xml:space="preserve">, </w:t>
      </w:r>
      <w:r w:rsidRPr="00F47431">
        <w:rPr>
          <w:rFonts w:ascii="Calibri" w:hAnsi="Calibri" w:cs="Calibri"/>
          <w:i/>
          <w:iCs/>
          <w:noProof/>
          <w:szCs w:val="24"/>
        </w:rPr>
        <w:t>22</w:t>
      </w:r>
      <w:r w:rsidRPr="00F47431">
        <w:rPr>
          <w:rFonts w:ascii="Calibri" w:hAnsi="Calibri" w:cs="Calibri"/>
          <w:noProof/>
          <w:szCs w:val="24"/>
        </w:rPr>
        <w:t>(3), 516–521. https://doi.org/10.1245/s10434-015-4607-z</w:t>
      </w:r>
    </w:p>
    <w:p w14:paraId="0F056381"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Peek, M. E., Gorawara-Bhat, R., Quinn, M. T., Odoms-Young, A., Wilson, S. C., &amp;Chin, M. H. (2013). Patient Trust in Physicians and Shared Decision-Making Among African-Americans With Diabetes. </w:t>
      </w:r>
      <w:r w:rsidRPr="00F47431">
        <w:rPr>
          <w:rFonts w:ascii="Calibri" w:hAnsi="Calibri" w:cs="Calibri"/>
          <w:i/>
          <w:iCs/>
          <w:noProof/>
          <w:szCs w:val="24"/>
        </w:rPr>
        <w:t>Health Communication</w:t>
      </w:r>
      <w:r w:rsidRPr="00F47431">
        <w:rPr>
          <w:rFonts w:ascii="Calibri" w:hAnsi="Calibri" w:cs="Calibri"/>
          <w:noProof/>
          <w:szCs w:val="24"/>
        </w:rPr>
        <w:t xml:space="preserve">, </w:t>
      </w:r>
      <w:r w:rsidRPr="00F47431">
        <w:rPr>
          <w:rFonts w:ascii="Calibri" w:hAnsi="Calibri" w:cs="Calibri"/>
          <w:i/>
          <w:iCs/>
          <w:noProof/>
          <w:szCs w:val="24"/>
        </w:rPr>
        <w:t>28</w:t>
      </w:r>
      <w:r w:rsidRPr="00F47431">
        <w:rPr>
          <w:rFonts w:ascii="Calibri" w:hAnsi="Calibri" w:cs="Calibri"/>
          <w:noProof/>
          <w:szCs w:val="24"/>
        </w:rPr>
        <w:t>(6), 616–623. https://doi.org/10.1080/10410236.2012.710873</w:t>
      </w:r>
    </w:p>
    <w:p w14:paraId="5CC71704"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Pollard, S., Bansback, N., &amp;Bryan, S. (2015). Physician attitudes toward shared decision making: A systematic review. </w:t>
      </w:r>
      <w:r w:rsidRPr="00F47431">
        <w:rPr>
          <w:rFonts w:ascii="Calibri" w:hAnsi="Calibri" w:cs="Calibri"/>
          <w:i/>
          <w:iCs/>
          <w:noProof/>
          <w:szCs w:val="24"/>
        </w:rPr>
        <w:t>Patient Education and Counseling</w:t>
      </w:r>
      <w:r w:rsidRPr="00F47431">
        <w:rPr>
          <w:rFonts w:ascii="Calibri" w:hAnsi="Calibri" w:cs="Calibri"/>
          <w:noProof/>
          <w:szCs w:val="24"/>
        </w:rPr>
        <w:t xml:space="preserve">, </w:t>
      </w:r>
      <w:r w:rsidRPr="00F47431">
        <w:rPr>
          <w:rFonts w:ascii="Calibri" w:hAnsi="Calibri" w:cs="Calibri"/>
          <w:i/>
          <w:iCs/>
          <w:noProof/>
          <w:szCs w:val="24"/>
        </w:rPr>
        <w:t>98</w:t>
      </w:r>
      <w:r w:rsidRPr="00F47431">
        <w:rPr>
          <w:rFonts w:ascii="Calibri" w:hAnsi="Calibri" w:cs="Calibri"/>
          <w:noProof/>
          <w:szCs w:val="24"/>
        </w:rPr>
        <w:t>(9), 1046–1057. https://doi.org/10.1016/j.pec.2015.05.004</w:t>
      </w:r>
    </w:p>
    <w:p w14:paraId="5CCAD569"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Quinn, T. D., Wolczynski, P., Sroka, R., &amp;Urman, R. D. (2018). Creating a Pathway for Multidisciplinary Shared Decision-Making to Improve Communication During Preoperative Assessment. </w:t>
      </w:r>
      <w:r w:rsidRPr="00F47431">
        <w:rPr>
          <w:rFonts w:ascii="Calibri" w:hAnsi="Calibri" w:cs="Calibri"/>
          <w:i/>
          <w:iCs/>
          <w:noProof/>
          <w:szCs w:val="24"/>
        </w:rPr>
        <w:t>Anesthesiology Clinics</w:t>
      </w:r>
      <w:r w:rsidRPr="00F47431">
        <w:rPr>
          <w:rFonts w:ascii="Calibri" w:hAnsi="Calibri" w:cs="Calibri"/>
          <w:noProof/>
          <w:szCs w:val="24"/>
        </w:rPr>
        <w:t xml:space="preserve">, </w:t>
      </w:r>
      <w:r w:rsidRPr="00F47431">
        <w:rPr>
          <w:rFonts w:ascii="Calibri" w:hAnsi="Calibri" w:cs="Calibri"/>
          <w:i/>
          <w:iCs/>
          <w:noProof/>
          <w:szCs w:val="24"/>
        </w:rPr>
        <w:t>36</w:t>
      </w:r>
      <w:r w:rsidRPr="00F47431">
        <w:rPr>
          <w:rFonts w:ascii="Calibri" w:hAnsi="Calibri" w:cs="Calibri"/>
          <w:noProof/>
          <w:szCs w:val="24"/>
        </w:rPr>
        <w:t>(4), 653. https://doi.org/10.1016/j.anclin.2018.07.011</w:t>
      </w:r>
    </w:p>
    <w:p w14:paraId="6C69F8A1"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Sharko, M., Wilcox, L., Hong, M. K., &amp;Ancker, J. S. (2018). Variability in adolescent portal privacy features: how the unique privacy needs of the adolescent patient create a complex decision-making process. </w:t>
      </w:r>
      <w:r w:rsidRPr="00F47431">
        <w:rPr>
          <w:rFonts w:ascii="Calibri" w:hAnsi="Calibri" w:cs="Calibri"/>
          <w:i/>
          <w:iCs/>
          <w:noProof/>
          <w:szCs w:val="24"/>
        </w:rPr>
        <w:t>Journal of the American Medical Informatics Association</w:t>
      </w:r>
      <w:r w:rsidRPr="00F47431">
        <w:rPr>
          <w:rFonts w:ascii="Calibri" w:hAnsi="Calibri" w:cs="Calibri"/>
          <w:noProof/>
          <w:szCs w:val="24"/>
        </w:rPr>
        <w:t xml:space="preserve">, </w:t>
      </w:r>
      <w:r w:rsidRPr="00F47431">
        <w:rPr>
          <w:rFonts w:ascii="Calibri" w:hAnsi="Calibri" w:cs="Calibri"/>
          <w:i/>
          <w:iCs/>
          <w:noProof/>
          <w:szCs w:val="24"/>
        </w:rPr>
        <w:t>25</w:t>
      </w:r>
      <w:r w:rsidRPr="00F47431">
        <w:rPr>
          <w:rFonts w:ascii="Calibri" w:hAnsi="Calibri" w:cs="Calibri"/>
          <w:noProof/>
          <w:szCs w:val="24"/>
        </w:rPr>
        <w:t>(8), 1008–1017. https://doi.org/10.1093/jamia/ocy042</w:t>
      </w:r>
    </w:p>
    <w:p w14:paraId="38743060"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Siegel  Corey, A. (2007). Embracing the internet for progress in shared decision-making. </w:t>
      </w:r>
      <w:r w:rsidRPr="00F47431">
        <w:rPr>
          <w:rFonts w:ascii="Calibri" w:hAnsi="Calibri" w:cs="Calibri"/>
          <w:i/>
          <w:iCs/>
          <w:noProof/>
          <w:szCs w:val="24"/>
        </w:rPr>
        <w:t>Inflammatory Bowel Diseases</w:t>
      </w:r>
      <w:r w:rsidRPr="00F47431">
        <w:rPr>
          <w:rFonts w:ascii="Calibri" w:hAnsi="Calibri" w:cs="Calibri"/>
          <w:noProof/>
          <w:szCs w:val="24"/>
        </w:rPr>
        <w:t xml:space="preserve">, </w:t>
      </w:r>
      <w:r w:rsidRPr="00F47431">
        <w:rPr>
          <w:rFonts w:ascii="Calibri" w:hAnsi="Calibri" w:cs="Calibri"/>
          <w:i/>
          <w:iCs/>
          <w:noProof/>
          <w:szCs w:val="24"/>
        </w:rPr>
        <w:t>13</w:t>
      </w:r>
      <w:r w:rsidRPr="00F47431">
        <w:rPr>
          <w:rFonts w:ascii="Calibri" w:hAnsi="Calibri" w:cs="Calibri"/>
          <w:noProof/>
          <w:szCs w:val="24"/>
        </w:rPr>
        <w:t>(12), 1579–1580. https://doi.org/10.1002/ibd.20259</w:t>
      </w:r>
    </w:p>
    <w:p w14:paraId="5C709E54"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Simmons, L. A., Wolever, R. Q., Bechard, E. M., &amp;Snyderman, R. (2014). Patient engagement as a risk factor in personalized health care: A systematic review of the literature on chronic disease. </w:t>
      </w:r>
      <w:r w:rsidRPr="00F47431">
        <w:rPr>
          <w:rFonts w:ascii="Calibri" w:hAnsi="Calibri" w:cs="Calibri"/>
          <w:i/>
          <w:iCs/>
          <w:noProof/>
          <w:szCs w:val="24"/>
        </w:rPr>
        <w:t>Genome Medicine</w:t>
      </w:r>
      <w:r w:rsidRPr="00F47431">
        <w:rPr>
          <w:rFonts w:ascii="Calibri" w:hAnsi="Calibri" w:cs="Calibri"/>
          <w:noProof/>
          <w:szCs w:val="24"/>
        </w:rPr>
        <w:t xml:space="preserve">, </w:t>
      </w:r>
      <w:r w:rsidRPr="00F47431">
        <w:rPr>
          <w:rFonts w:ascii="Calibri" w:hAnsi="Calibri" w:cs="Calibri"/>
          <w:i/>
          <w:iCs/>
          <w:noProof/>
          <w:szCs w:val="24"/>
        </w:rPr>
        <w:t>6</w:t>
      </w:r>
      <w:r w:rsidRPr="00F47431">
        <w:rPr>
          <w:rFonts w:ascii="Calibri" w:hAnsi="Calibri" w:cs="Calibri"/>
          <w:noProof/>
          <w:szCs w:val="24"/>
        </w:rPr>
        <w:t>(2), 1–13. https://doi.org/10.1186/gm533</w:t>
      </w:r>
    </w:p>
    <w:p w14:paraId="6776D2FB"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van derWeijden, T., vanVeenendaal, H., Drenthen, T., Versluijs, M., Stalmeier, P., Koelewijn-van Loon, M., …Timmermans, D. (2011). Shared decision making in the Netherlands, is the time ripe for nationwide, structural implementation?. </w:t>
      </w:r>
      <w:r w:rsidRPr="00F47431">
        <w:rPr>
          <w:rFonts w:ascii="Calibri" w:hAnsi="Calibri" w:cs="Calibri"/>
          <w:i/>
          <w:iCs/>
          <w:noProof/>
          <w:szCs w:val="24"/>
        </w:rPr>
        <w:t>Zeitschrift Fur Evidenz, Fortbildung Und Qualitat Im Gesundheitswesen</w:t>
      </w:r>
      <w:r w:rsidRPr="00F47431">
        <w:rPr>
          <w:rFonts w:ascii="Calibri" w:hAnsi="Calibri" w:cs="Calibri"/>
          <w:noProof/>
          <w:szCs w:val="24"/>
        </w:rPr>
        <w:t xml:space="preserve">, </w:t>
      </w:r>
      <w:r w:rsidRPr="00F47431">
        <w:rPr>
          <w:rFonts w:ascii="Calibri" w:hAnsi="Calibri" w:cs="Calibri"/>
          <w:i/>
          <w:iCs/>
          <w:noProof/>
          <w:szCs w:val="24"/>
        </w:rPr>
        <w:t>105</w:t>
      </w:r>
      <w:r w:rsidRPr="00F47431">
        <w:rPr>
          <w:rFonts w:ascii="Calibri" w:hAnsi="Calibri" w:cs="Calibri"/>
          <w:noProof/>
          <w:szCs w:val="24"/>
        </w:rPr>
        <w:t>(4), 283–288. https://doi.org/https://dx.doi.org/10.1016/j.zefq.2011.04.005</w:t>
      </w:r>
    </w:p>
    <w:p w14:paraId="5488D88D"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szCs w:val="24"/>
        </w:rPr>
      </w:pPr>
      <w:r w:rsidRPr="00F47431">
        <w:rPr>
          <w:rFonts w:ascii="Calibri" w:hAnsi="Calibri" w:cs="Calibri"/>
          <w:noProof/>
          <w:szCs w:val="24"/>
        </w:rPr>
        <w:t xml:space="preserve">Visser, M., Deliens, L., &amp;Houttekier, D. (2014). Physician-related barriers to communication and patient- and family-centred decision-making towards the end of life in intensive care: a systematic review. </w:t>
      </w:r>
      <w:r w:rsidRPr="00F47431">
        <w:rPr>
          <w:rFonts w:ascii="Calibri" w:hAnsi="Calibri" w:cs="Calibri"/>
          <w:i/>
          <w:iCs/>
          <w:noProof/>
          <w:szCs w:val="24"/>
        </w:rPr>
        <w:t>Critical Care (London, England)</w:t>
      </w:r>
      <w:r w:rsidRPr="00F47431">
        <w:rPr>
          <w:rFonts w:ascii="Calibri" w:hAnsi="Calibri" w:cs="Calibri"/>
          <w:noProof/>
          <w:szCs w:val="24"/>
        </w:rPr>
        <w:t xml:space="preserve">, </w:t>
      </w:r>
      <w:r w:rsidRPr="00F47431">
        <w:rPr>
          <w:rFonts w:ascii="Calibri" w:hAnsi="Calibri" w:cs="Calibri"/>
          <w:i/>
          <w:iCs/>
          <w:noProof/>
          <w:szCs w:val="24"/>
        </w:rPr>
        <w:t>18</w:t>
      </w:r>
      <w:r w:rsidRPr="00F47431">
        <w:rPr>
          <w:rFonts w:ascii="Calibri" w:hAnsi="Calibri" w:cs="Calibri"/>
          <w:noProof/>
          <w:szCs w:val="24"/>
        </w:rPr>
        <w:t>(6), 604. https://doi.org/https://dx.doi.org/10.1186/s13054-014-0604-z</w:t>
      </w:r>
    </w:p>
    <w:p w14:paraId="20E86C3F" w14:textId="77777777" w:rsidR="00F47431" w:rsidRPr="00F47431" w:rsidRDefault="00F47431" w:rsidP="00F47431">
      <w:pPr>
        <w:widowControl w:val="0"/>
        <w:autoSpaceDE w:val="0"/>
        <w:autoSpaceDN w:val="0"/>
        <w:adjustRightInd w:val="0"/>
        <w:spacing w:line="240" w:lineRule="auto"/>
        <w:ind w:left="480" w:hanging="480"/>
        <w:jc w:val="left"/>
        <w:rPr>
          <w:rFonts w:ascii="Calibri" w:hAnsi="Calibri" w:cs="Calibri"/>
          <w:noProof/>
        </w:rPr>
      </w:pPr>
      <w:r w:rsidRPr="00F47431">
        <w:rPr>
          <w:rFonts w:ascii="Calibri" w:hAnsi="Calibri" w:cs="Calibri"/>
          <w:noProof/>
          <w:szCs w:val="24"/>
        </w:rPr>
        <w:t xml:space="preserve">Westermann, G. M. A., Verheij, F., Winkens, B., Verhulst, F. C., &amp;VanOort, F. V. A. (2013). Structured shared decision-making using dialogue and visualization: A randomized </w:t>
      </w:r>
      <w:r w:rsidRPr="00F47431">
        <w:rPr>
          <w:rFonts w:ascii="Calibri" w:hAnsi="Calibri" w:cs="Calibri"/>
          <w:noProof/>
          <w:szCs w:val="24"/>
        </w:rPr>
        <w:lastRenderedPageBreak/>
        <w:t xml:space="preserve">controlled trial. </w:t>
      </w:r>
      <w:r w:rsidRPr="00F47431">
        <w:rPr>
          <w:rFonts w:ascii="Calibri" w:hAnsi="Calibri" w:cs="Calibri"/>
          <w:i/>
          <w:iCs/>
          <w:noProof/>
          <w:szCs w:val="24"/>
        </w:rPr>
        <w:t>Patient Education and Counseling</w:t>
      </w:r>
      <w:r w:rsidRPr="00F47431">
        <w:rPr>
          <w:rFonts w:ascii="Calibri" w:hAnsi="Calibri" w:cs="Calibri"/>
          <w:noProof/>
          <w:szCs w:val="24"/>
        </w:rPr>
        <w:t xml:space="preserve">, </w:t>
      </w:r>
      <w:r w:rsidRPr="00F47431">
        <w:rPr>
          <w:rFonts w:ascii="Calibri" w:hAnsi="Calibri" w:cs="Calibri"/>
          <w:i/>
          <w:iCs/>
          <w:noProof/>
          <w:szCs w:val="24"/>
        </w:rPr>
        <w:t>90</w:t>
      </w:r>
      <w:r w:rsidRPr="00F47431">
        <w:rPr>
          <w:rFonts w:ascii="Calibri" w:hAnsi="Calibri" w:cs="Calibri"/>
          <w:noProof/>
          <w:szCs w:val="24"/>
        </w:rPr>
        <w:t>(1), 74–81. https://doi.org/10.1016/j.pec.2012.09.014</w:t>
      </w:r>
    </w:p>
    <w:p w14:paraId="0F8D6A42" w14:textId="77777777" w:rsidR="00452A25" w:rsidRDefault="005175B1" w:rsidP="00F47431">
      <w:pPr>
        <w:jc w:val="left"/>
      </w:pPr>
      <w:r>
        <w:fldChar w:fldCharType="end"/>
      </w:r>
    </w:p>
    <w:sectPr w:rsidR="00452A25" w:rsidSect="00317EA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90007C" w14:textId="77777777" w:rsidR="00317EAA" w:rsidRDefault="00317EAA" w:rsidP="00317EAA">
      <w:pPr>
        <w:spacing w:line="240" w:lineRule="auto"/>
      </w:pPr>
      <w:r>
        <w:separator/>
      </w:r>
    </w:p>
  </w:endnote>
  <w:endnote w:type="continuationSeparator" w:id="0">
    <w:p w14:paraId="4AF1D3CC" w14:textId="77777777" w:rsidR="00317EAA" w:rsidRDefault="00317EAA" w:rsidP="00317E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DAF1E3" w14:textId="77777777" w:rsidR="00317EAA" w:rsidRDefault="00317EAA" w:rsidP="00317EAA">
      <w:pPr>
        <w:spacing w:line="240" w:lineRule="auto"/>
      </w:pPr>
      <w:r>
        <w:separator/>
      </w:r>
    </w:p>
  </w:footnote>
  <w:footnote w:type="continuationSeparator" w:id="0">
    <w:p w14:paraId="57F3C5AC" w14:textId="77777777" w:rsidR="00317EAA" w:rsidRDefault="00317EAA" w:rsidP="00317E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A25"/>
    <w:rsid w:val="00214BC3"/>
    <w:rsid w:val="002E7158"/>
    <w:rsid w:val="00317EAA"/>
    <w:rsid w:val="00452A25"/>
    <w:rsid w:val="004E30AA"/>
    <w:rsid w:val="005175B1"/>
    <w:rsid w:val="00564D50"/>
    <w:rsid w:val="0078035C"/>
    <w:rsid w:val="00795AF6"/>
    <w:rsid w:val="008612A8"/>
    <w:rsid w:val="008652D5"/>
    <w:rsid w:val="008F76E3"/>
    <w:rsid w:val="00966AA9"/>
    <w:rsid w:val="00D141CD"/>
    <w:rsid w:val="00F47431"/>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3A2F80"/>
  <w15:chartTrackingRefBased/>
  <w15:docId w15:val="{50DAF7EB-858C-48D6-9D11-FCEB7F87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EAA"/>
    <w:pPr>
      <w:tabs>
        <w:tab w:val="center" w:pos="4320"/>
        <w:tab w:val="right" w:pos="8640"/>
      </w:tabs>
      <w:spacing w:line="240" w:lineRule="auto"/>
    </w:pPr>
  </w:style>
  <w:style w:type="character" w:customStyle="1" w:styleId="HeaderChar">
    <w:name w:val="Header Char"/>
    <w:basedOn w:val="DefaultParagraphFont"/>
    <w:link w:val="Header"/>
    <w:uiPriority w:val="99"/>
    <w:rsid w:val="00317EAA"/>
    <w:rPr>
      <w:lang w:val="en-GB"/>
    </w:rPr>
  </w:style>
  <w:style w:type="paragraph" w:styleId="Footer">
    <w:name w:val="footer"/>
    <w:basedOn w:val="Normal"/>
    <w:link w:val="FooterChar"/>
    <w:uiPriority w:val="99"/>
    <w:unhideWhenUsed/>
    <w:rsid w:val="00317EAA"/>
    <w:pPr>
      <w:tabs>
        <w:tab w:val="center" w:pos="4320"/>
        <w:tab w:val="right" w:pos="8640"/>
      </w:tabs>
      <w:spacing w:line="240" w:lineRule="auto"/>
    </w:pPr>
  </w:style>
  <w:style w:type="character" w:customStyle="1" w:styleId="FooterChar">
    <w:name w:val="Footer Char"/>
    <w:basedOn w:val="DefaultParagraphFont"/>
    <w:link w:val="Footer"/>
    <w:uiPriority w:val="99"/>
    <w:rsid w:val="00317EA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09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AF9FF-AF77-41AD-99E1-95D9F49D9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5</Pages>
  <Words>12181</Words>
  <Characters>69438</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c:creator>
  <cp:keywords/>
  <dc:description/>
  <cp:lastModifiedBy>Richard Xu, Dr. (SPHPC)</cp:lastModifiedBy>
  <cp:revision>6</cp:revision>
  <dcterms:created xsi:type="dcterms:W3CDTF">2020-05-11T02:51:00Z</dcterms:created>
  <dcterms:modified xsi:type="dcterms:W3CDTF">2020-11-09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7993c8-7562-365c-bfae-022f33e70040</vt:lpwstr>
  </property>
  <property fmtid="{D5CDD505-2E9C-101B-9397-08002B2CF9AE}" pid="24" name="Mendeley Citation Style_1">
    <vt:lpwstr>http://www.zotero.org/styles/apa</vt:lpwstr>
  </property>
</Properties>
</file>